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29652" w14:textId="77777777" w:rsidR="005D2816" w:rsidRPr="00275FF7" w:rsidRDefault="005D2816" w:rsidP="005D2816">
      <w:pPr>
        <w:spacing w:line="360" w:lineRule="auto"/>
        <w:contextualSpacing/>
        <w:rPr>
          <w:rFonts w:ascii="Times New Roman" w:hAnsi="Times New Roman" w:cs="Times New Roman"/>
          <w:b/>
          <w:bCs/>
          <w:szCs w:val="24"/>
          <w:lang w:val="en-GB"/>
        </w:rPr>
      </w:pPr>
      <w:r w:rsidRPr="00275FF7">
        <w:rPr>
          <w:rFonts w:ascii="Times New Roman" w:hAnsi="Times New Roman" w:cs="Times New Roman"/>
          <w:b/>
          <w:bCs/>
          <w:szCs w:val="24"/>
          <w:lang w:val="en-GB"/>
        </w:rPr>
        <w:t>Supplementary files</w:t>
      </w:r>
    </w:p>
    <w:p w14:paraId="50551C18" w14:textId="135999E9" w:rsidR="005D2816" w:rsidRPr="00275FF7" w:rsidRDefault="005D2816" w:rsidP="005D2816">
      <w:pPr>
        <w:spacing w:line="360" w:lineRule="auto"/>
        <w:contextualSpacing/>
        <w:rPr>
          <w:rFonts w:ascii="Times New Roman" w:hAnsi="Times New Roman" w:cs="Times New Roman"/>
          <w:szCs w:val="24"/>
          <w:lang w:val="en-GB"/>
        </w:rPr>
      </w:pPr>
      <w:r w:rsidRPr="00275FF7">
        <w:rPr>
          <w:rFonts w:ascii="Times New Roman" w:hAnsi="Times New Roman" w:cs="Times New Roman"/>
          <w:b/>
          <w:bCs/>
          <w:szCs w:val="24"/>
          <w:lang w:val="en-GB"/>
        </w:rPr>
        <w:t xml:space="preserve">Table </w:t>
      </w:r>
      <w:r w:rsidR="000F70C0">
        <w:rPr>
          <w:rFonts w:ascii="Times New Roman" w:hAnsi="Times New Roman" w:cs="Times New Roman" w:hint="eastAsia"/>
          <w:b/>
          <w:bCs/>
          <w:szCs w:val="24"/>
          <w:lang w:val="en-GB"/>
        </w:rPr>
        <w:t>S</w:t>
      </w:r>
      <w:r w:rsidRPr="00275FF7">
        <w:rPr>
          <w:rFonts w:ascii="Times New Roman" w:hAnsi="Times New Roman" w:cs="Times New Roman"/>
          <w:b/>
          <w:bCs/>
          <w:szCs w:val="24"/>
          <w:lang w:val="en-GB"/>
        </w:rPr>
        <w:t>1.</w:t>
      </w:r>
      <w:r w:rsidRPr="00275FF7"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 xml:space="preserve"> Checklist of system</w:t>
      </w:r>
      <w:r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>at</w:t>
      </w:r>
      <w:r w:rsidRPr="00275FF7">
        <w:rPr>
          <w:rFonts w:ascii="Times New Roman" w:eastAsia="新細明體" w:hAnsi="Times New Roman" w:cs="Times New Roman"/>
          <w:color w:val="000000"/>
          <w:kern w:val="0"/>
          <w:szCs w:val="24"/>
          <w:lang w:val="en-GB"/>
        </w:rPr>
        <w:t>ic brain CT reading</w:t>
      </w:r>
    </w:p>
    <w:tbl>
      <w:tblPr>
        <w:tblW w:w="678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425"/>
        <w:gridCol w:w="283"/>
        <w:gridCol w:w="142"/>
        <w:gridCol w:w="618"/>
        <w:gridCol w:w="3384"/>
        <w:gridCol w:w="1182"/>
        <w:gridCol w:w="253"/>
        <w:gridCol w:w="76"/>
      </w:tblGrid>
      <w:tr w:rsidR="005D2816" w:rsidRPr="00275FF7" w14:paraId="3213A853" w14:textId="77777777" w:rsidTr="00933189">
        <w:trPr>
          <w:trHeight w:val="312"/>
        </w:trPr>
        <w:tc>
          <w:tcPr>
            <w:tcW w:w="52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9D5B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Reading bone window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A7B1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000D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C8E3" w14:textId="77777777" w:rsidR="005D2816" w:rsidRPr="00275FF7" w:rsidRDefault="005D2816" w:rsidP="00933189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  <w:lang w:val="en-GB"/>
              </w:rPr>
            </w:pPr>
            <w:r w:rsidRPr="00275FF7">
              <w:rPr>
                <w:rFonts w:ascii="新細明體" w:eastAsia="新細明體" w:hAnsi="新細明體" w:cs="新細明體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  <w:tr w:rsidR="005D2816" w:rsidRPr="00275FF7" w14:paraId="33627112" w14:textId="77777777" w:rsidTr="00933189">
        <w:trPr>
          <w:trHeight w:val="312"/>
        </w:trPr>
        <w:tc>
          <w:tcPr>
            <w:tcW w:w="67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355F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Sequential reading from extra-axial to intra-axial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4059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</w:tr>
      <w:tr w:rsidR="005D2816" w:rsidRPr="00275FF7" w14:paraId="1310121D" w14:textId="77777777" w:rsidTr="00933189">
        <w:trPr>
          <w:trHeight w:val="312"/>
        </w:trPr>
        <w:tc>
          <w:tcPr>
            <w:tcW w:w="678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981A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Identify the image symmetry of the bilateral hemispheres</w:t>
            </w:r>
          </w:p>
        </w:tc>
      </w:tr>
      <w:tr w:rsidR="005D2816" w:rsidRPr="00275FF7" w14:paraId="453F35AC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8EE4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8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AF0C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Extra-axial lesion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409F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BE65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1018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2B717D84" w14:textId="77777777" w:rsidTr="00933189">
        <w:trPr>
          <w:trHeight w:val="32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CFDE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3CF5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5D84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Epidural and subdural space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7AFA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A38F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39C43163" w14:textId="77777777" w:rsidTr="00933189">
        <w:trPr>
          <w:trHeight w:val="32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FF41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3355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321A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Interhemispheric fissure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CA69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1C7A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3925DB60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7E3A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A0D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4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7C8A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Sylvian fissur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8F7B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10E3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BEEF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36CFA51A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B1C9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69E6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7C63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Ventricles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C805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2A6D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83CB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E7AC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368595C3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9456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826E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91F9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3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D965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Lateral ventricle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CAA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487D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65236D8F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3614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67BE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D2FF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347D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emporal horns of lateral ventricles</w:t>
            </w:r>
          </w:p>
        </w:tc>
      </w:tr>
      <w:tr w:rsidR="005D2816" w:rsidRPr="00275FF7" w14:paraId="5C6BA745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F219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8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792D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Intra-axial les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BA37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CE63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6FED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3F799E03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E98B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4D6B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4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C622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ACA territor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CC09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4C43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7BC2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4591FB06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BF71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3088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4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D37B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PCA territor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FC1B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A3A0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08DE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7D272E4A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EDF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A4C0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1506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MCA territory, basal </w:t>
            </w:r>
            <w:proofErr w:type="gramStart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ganglia</w:t>
            </w:r>
            <w:proofErr w:type="gramEnd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and thalamus </w:t>
            </w:r>
          </w:p>
        </w:tc>
      </w:tr>
      <w:tr w:rsidR="005D2816" w:rsidRPr="00275FF7" w14:paraId="5C8DA3C8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C60A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2E6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4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CF4D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Borde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zone area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63DD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D32C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4089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713429F8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0B98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9B30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5987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8C3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MCA-ACA border zone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B6B7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54F7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3C3C0CD9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0FAB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1605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A43F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C3FA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MCA-PCA border zone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256A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13F3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44711402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3D1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719A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4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F145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emporal lob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B31D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5193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5FC7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D2816" w:rsidRPr="00275FF7" w14:paraId="17C7219A" w14:textId="77777777" w:rsidTr="00933189">
        <w:trPr>
          <w:trHeight w:val="3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6BD8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0328" w14:textId="77777777" w:rsidR="005D2816" w:rsidRPr="00275FF7" w:rsidRDefault="005D2816" w:rsidP="0093318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8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628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Mass effect, mid-line shift, or herniation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851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</w:p>
        </w:tc>
      </w:tr>
      <w:tr w:rsidR="005D2816" w:rsidRPr="00275FF7" w14:paraId="163C3F50" w14:textId="77777777" w:rsidTr="00933189">
        <w:trPr>
          <w:trHeight w:val="984"/>
        </w:trPr>
        <w:tc>
          <w:tcPr>
            <w:tcW w:w="678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0D0EF" w14:textId="77777777" w:rsidR="005D2816" w:rsidRPr="00275FF7" w:rsidRDefault="005D2816" w:rsidP="009331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CT, computerized tomography; ACA, anterior cerebral artery; MCA, middle cerebral artery; PCA, posterior cerebral artery.</w:t>
            </w:r>
          </w:p>
        </w:tc>
      </w:tr>
    </w:tbl>
    <w:p w14:paraId="2055956A" w14:textId="77777777" w:rsidR="005D2816" w:rsidRPr="00275FF7" w:rsidRDefault="005D2816" w:rsidP="005D2816">
      <w:pPr>
        <w:rPr>
          <w:lang w:val="en-GB"/>
        </w:rPr>
      </w:pPr>
    </w:p>
    <w:p w14:paraId="0E51C393" w14:textId="77777777" w:rsidR="005D2816" w:rsidRPr="00275FF7" w:rsidRDefault="005D2816" w:rsidP="005D2816">
      <w:pPr>
        <w:rPr>
          <w:lang w:val="en-GB"/>
        </w:rPr>
      </w:pPr>
    </w:p>
    <w:p w14:paraId="71C89D7D" w14:textId="77777777" w:rsidR="005D2816" w:rsidRPr="00275FF7" w:rsidRDefault="005D2816" w:rsidP="005D2816">
      <w:pPr>
        <w:rPr>
          <w:lang w:val="en-GB"/>
        </w:rPr>
      </w:pPr>
    </w:p>
    <w:p w14:paraId="384EC25E" w14:textId="77777777" w:rsidR="005D2816" w:rsidRPr="00275FF7" w:rsidRDefault="005D2816" w:rsidP="005D2816">
      <w:pPr>
        <w:rPr>
          <w:lang w:val="en-GB"/>
        </w:rPr>
      </w:pPr>
    </w:p>
    <w:p w14:paraId="408350A9" w14:textId="77777777" w:rsidR="005D2816" w:rsidRPr="00275FF7" w:rsidRDefault="005D2816" w:rsidP="005D2816">
      <w:pPr>
        <w:rPr>
          <w:lang w:val="en-GB"/>
        </w:rPr>
      </w:pPr>
    </w:p>
    <w:p w14:paraId="08BA4C4C" w14:textId="77777777" w:rsidR="005D2816" w:rsidRPr="00275FF7" w:rsidRDefault="005D2816" w:rsidP="005D2816">
      <w:pPr>
        <w:rPr>
          <w:lang w:val="en-GB"/>
        </w:rPr>
      </w:pPr>
    </w:p>
    <w:p w14:paraId="6E0DBE79" w14:textId="77777777" w:rsidR="005D2816" w:rsidRPr="00275FF7" w:rsidRDefault="005D2816" w:rsidP="005D2816">
      <w:pPr>
        <w:rPr>
          <w:lang w:val="en-GB"/>
        </w:rPr>
      </w:pPr>
    </w:p>
    <w:p w14:paraId="20511102" w14:textId="77777777" w:rsidR="005D2816" w:rsidRPr="00275FF7" w:rsidRDefault="005D2816" w:rsidP="005D2816">
      <w:pPr>
        <w:rPr>
          <w:lang w:val="en-GB"/>
        </w:rPr>
      </w:pPr>
    </w:p>
    <w:p w14:paraId="610646AD" w14:textId="77777777" w:rsidR="005D2816" w:rsidRPr="00275FF7" w:rsidRDefault="005D2816" w:rsidP="005D2816">
      <w:pPr>
        <w:rPr>
          <w:lang w:val="en-GB"/>
        </w:rPr>
      </w:pPr>
    </w:p>
    <w:p w14:paraId="48D24997" w14:textId="77777777" w:rsidR="005D2816" w:rsidRPr="00275FF7" w:rsidRDefault="005D2816" w:rsidP="005D2816">
      <w:pPr>
        <w:rPr>
          <w:lang w:val="en-GB"/>
        </w:rPr>
      </w:pPr>
    </w:p>
    <w:p w14:paraId="465E1187" w14:textId="77777777" w:rsidR="005D2816" w:rsidRPr="00275FF7" w:rsidRDefault="005D2816" w:rsidP="005D2816">
      <w:pPr>
        <w:rPr>
          <w:lang w:val="en-GB"/>
        </w:rPr>
      </w:pPr>
    </w:p>
    <w:p w14:paraId="21D3428F" w14:textId="77777777" w:rsidR="005D2816" w:rsidRPr="00275FF7" w:rsidRDefault="005D2816" w:rsidP="005D2816">
      <w:pPr>
        <w:rPr>
          <w:lang w:val="en-GB"/>
        </w:rPr>
      </w:pPr>
    </w:p>
    <w:p w14:paraId="40AD2B9C" w14:textId="77777777" w:rsidR="005D2816" w:rsidRPr="00275FF7" w:rsidRDefault="005D2816" w:rsidP="005D2816">
      <w:pPr>
        <w:rPr>
          <w:lang w:val="en-GB"/>
        </w:rPr>
        <w:sectPr w:rsidR="005D2816" w:rsidRPr="00275FF7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5078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"/>
        <w:gridCol w:w="14352"/>
      </w:tblGrid>
      <w:tr w:rsidR="005D2816" w:rsidRPr="00275FF7" w14:paraId="0DBAE6D8" w14:textId="77777777" w:rsidTr="00933189">
        <w:trPr>
          <w:trHeight w:val="324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DA56" w14:textId="0AF7BFBF" w:rsidR="005D2816" w:rsidRPr="00275FF7" w:rsidRDefault="005D2816" w:rsidP="00933189">
            <w:pPr>
              <w:widowControl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val="en-GB"/>
              </w:rPr>
              <w:lastRenderedPageBreak/>
              <w:t>T</w:t>
            </w:r>
            <w:r w:rsidRPr="00275F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able </w:t>
            </w:r>
            <w:r w:rsidR="000F70C0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  <w:lang w:val="en-GB"/>
              </w:rPr>
              <w:t>S</w:t>
            </w:r>
            <w:r w:rsidRPr="00275FF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2. 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Operating definit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s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of oral presentat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grades</w:t>
            </w:r>
          </w:p>
        </w:tc>
      </w:tr>
      <w:tr w:rsidR="005D2816" w:rsidRPr="00275FF7" w14:paraId="07864565" w14:textId="77777777" w:rsidTr="00933189">
        <w:trPr>
          <w:trHeight w:val="312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9887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rial 1</w:t>
            </w:r>
          </w:p>
        </w:tc>
      </w:tr>
      <w:tr w:rsidR="005D2816" w:rsidRPr="00275FF7" w14:paraId="1453F7BE" w14:textId="77777777" w:rsidTr="00933189">
        <w:trPr>
          <w:trHeight w:val="312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D8B5" w14:textId="77777777" w:rsidR="005D2816" w:rsidRPr="00275FF7" w:rsidRDefault="005D2816" w:rsidP="00933189">
            <w:pPr>
              <w:widowControl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4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6741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Disorganized and unable to interpret systematically, and unable to answer correctly left internal capsule/putamen lesion</w:t>
            </w:r>
          </w:p>
        </w:tc>
      </w:tr>
      <w:tr w:rsidR="005D2816" w:rsidRPr="00275FF7" w14:paraId="7BB71B04" w14:textId="77777777" w:rsidTr="00933189">
        <w:trPr>
          <w:trHeight w:val="312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E04E" w14:textId="77777777" w:rsidR="005D2816" w:rsidRPr="00275FF7" w:rsidRDefault="005D2816" w:rsidP="00933189">
            <w:pPr>
              <w:widowControl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4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0F796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Could o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nly partially and systematically interpret images of non-</w:t>
            </w:r>
            <w:proofErr w:type="spellStart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lesional</w:t>
            </w:r>
            <w:proofErr w:type="spellEnd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sites, and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could not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correctly answer left internal capsule/putamen lesion</w:t>
            </w:r>
          </w:p>
        </w:tc>
      </w:tr>
      <w:tr w:rsidR="005D2816" w:rsidRPr="00275FF7" w14:paraId="66508FA2" w14:textId="77777777" w:rsidTr="00933189">
        <w:trPr>
          <w:trHeight w:val="312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6D60" w14:textId="77777777" w:rsidR="005D2816" w:rsidRPr="00275FF7" w:rsidRDefault="005D2816" w:rsidP="00933189">
            <w:pPr>
              <w:widowControl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4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DEB4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Could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systematically interpret images of non-</w:t>
            </w:r>
            <w:proofErr w:type="spellStart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lesional</w:t>
            </w:r>
            <w:proofErr w:type="spellEnd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sites, but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could not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correctly answer left internal capsule/putamen lesion</w:t>
            </w:r>
          </w:p>
        </w:tc>
      </w:tr>
      <w:tr w:rsidR="005D2816" w:rsidRPr="00275FF7" w14:paraId="1AC5322A" w14:textId="77777777" w:rsidTr="00933189">
        <w:trPr>
          <w:trHeight w:val="312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1796" w14:textId="77777777" w:rsidR="005D2816" w:rsidRPr="00275FF7" w:rsidRDefault="005D2816" w:rsidP="00933189">
            <w:pPr>
              <w:widowControl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3</w:t>
            </w:r>
          </w:p>
        </w:tc>
        <w:tc>
          <w:tcPr>
            <w:tcW w:w="4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B83F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Able to answer left internal capsule/putamen lesion correctly, but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could 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only partially and systematically interpret images of non-</w:t>
            </w:r>
            <w:proofErr w:type="spellStart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les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al</w:t>
            </w:r>
            <w:proofErr w:type="spellEnd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sites</w:t>
            </w:r>
          </w:p>
        </w:tc>
      </w:tr>
      <w:tr w:rsidR="005D2816" w:rsidRPr="00275FF7" w14:paraId="4C252CE5" w14:textId="77777777" w:rsidTr="00933189">
        <w:trPr>
          <w:trHeight w:val="312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30AE" w14:textId="77777777" w:rsidR="005D2816" w:rsidRPr="00275FF7" w:rsidRDefault="005D2816" w:rsidP="00933189">
            <w:pPr>
              <w:widowControl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4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3843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Able to correctly answer left internal capsule/putamen lesion, and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could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systematically interpret images of non-</w:t>
            </w:r>
            <w:proofErr w:type="spellStart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les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al</w:t>
            </w:r>
            <w:proofErr w:type="spellEnd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sites</w:t>
            </w:r>
          </w:p>
        </w:tc>
      </w:tr>
      <w:tr w:rsidR="005D2816" w:rsidRPr="00275FF7" w14:paraId="08B4614D" w14:textId="77777777" w:rsidTr="00933189">
        <w:trPr>
          <w:trHeight w:val="31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1CC4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Trial 2</w:t>
            </w:r>
          </w:p>
        </w:tc>
      </w:tr>
      <w:tr w:rsidR="005D2816" w:rsidRPr="00275FF7" w14:paraId="17CD22AE" w14:textId="77777777" w:rsidTr="00933189">
        <w:trPr>
          <w:trHeight w:val="312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6F23" w14:textId="77777777" w:rsidR="005D2816" w:rsidRPr="00275FF7" w:rsidRDefault="005D2816" w:rsidP="00933189">
            <w:pPr>
              <w:widowControl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0</w:t>
            </w:r>
          </w:p>
        </w:tc>
        <w:tc>
          <w:tcPr>
            <w:tcW w:w="4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52FA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Disordered and unable to interpret systematically, and unable to answer one of left occipital lesion and right frontal lesion</w:t>
            </w:r>
          </w:p>
        </w:tc>
      </w:tr>
      <w:tr w:rsidR="005D2816" w:rsidRPr="00275FF7" w14:paraId="50334E99" w14:textId="77777777" w:rsidTr="00933189">
        <w:trPr>
          <w:trHeight w:val="312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293B" w14:textId="77777777" w:rsidR="005D2816" w:rsidRPr="00275FF7" w:rsidRDefault="005D2816" w:rsidP="00933189">
            <w:pPr>
              <w:widowControl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4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282DE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Able to correctly answer one of left occipital lesion and right frontal lesion, or only partially and systematically interpret images of non-</w:t>
            </w:r>
            <w:proofErr w:type="spellStart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les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al</w:t>
            </w:r>
            <w:proofErr w:type="spellEnd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sites</w:t>
            </w:r>
          </w:p>
        </w:tc>
      </w:tr>
      <w:tr w:rsidR="005D2816" w:rsidRPr="00275FF7" w14:paraId="1BFD4347" w14:textId="77777777" w:rsidTr="00933189">
        <w:trPr>
          <w:trHeight w:val="312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B1627" w14:textId="77777777" w:rsidR="005D2816" w:rsidRPr="00275FF7" w:rsidRDefault="005D2816" w:rsidP="00933189">
            <w:pPr>
              <w:widowControl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4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B673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Could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answer one of left occipital lesion and right frontal lesion correctly, but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could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systematically interpret the images of non-</w:t>
            </w:r>
            <w:proofErr w:type="spellStart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les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al</w:t>
            </w:r>
            <w:proofErr w:type="spellEnd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sites</w:t>
            </w:r>
          </w:p>
        </w:tc>
      </w:tr>
      <w:tr w:rsidR="005D2816" w:rsidRPr="00275FF7" w14:paraId="56FA2810" w14:textId="77777777" w:rsidTr="00933189">
        <w:trPr>
          <w:trHeight w:val="312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CB0A" w14:textId="77777777" w:rsidR="005D2816" w:rsidRPr="00275FF7" w:rsidRDefault="005D2816" w:rsidP="00933189">
            <w:pPr>
              <w:widowControl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3</w:t>
            </w:r>
          </w:p>
        </w:tc>
        <w:tc>
          <w:tcPr>
            <w:tcW w:w="4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2D13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Able to correctly answer left occipital lesion and right frontal lesion, but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could 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only partially and systematically interpret non-</w:t>
            </w:r>
            <w:proofErr w:type="spellStart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les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al</w:t>
            </w:r>
            <w:proofErr w:type="spellEnd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images</w:t>
            </w:r>
          </w:p>
        </w:tc>
      </w:tr>
      <w:tr w:rsidR="005D2816" w:rsidRPr="00275FF7" w14:paraId="568452F5" w14:textId="77777777" w:rsidTr="00933189">
        <w:trPr>
          <w:trHeight w:val="312"/>
        </w:trPr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FD8CF" w14:textId="77777777" w:rsidR="005D2816" w:rsidRPr="00275FF7" w:rsidRDefault="005D2816" w:rsidP="00933189">
            <w:pPr>
              <w:widowControl/>
              <w:contextualSpacing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4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D65BA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Able to correctly answer left occipital lesion and right frontal lesion, and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could</w:t>
            </w: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systematically interpret images of non-</w:t>
            </w:r>
            <w:proofErr w:type="spellStart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les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al</w:t>
            </w:r>
            <w:proofErr w:type="spellEnd"/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 xml:space="preserve"> sites</w:t>
            </w:r>
          </w:p>
        </w:tc>
      </w:tr>
      <w:tr w:rsidR="005D2816" w:rsidRPr="00275FF7" w14:paraId="239B268A" w14:textId="77777777" w:rsidTr="00933189">
        <w:trPr>
          <w:trHeight w:val="312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584C" w14:textId="77777777" w:rsidR="005D2816" w:rsidRPr="00275FF7" w:rsidRDefault="005D2816" w:rsidP="00933189">
            <w:pPr>
              <w:widowControl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275FF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/>
              </w:rPr>
              <w:t>ACA, anterior cerebral artery; MCA, middle cerebral artery; PCA, posterior cerebral artery.</w:t>
            </w:r>
          </w:p>
        </w:tc>
      </w:tr>
    </w:tbl>
    <w:p w14:paraId="12224830" w14:textId="77777777" w:rsidR="005D2816" w:rsidRPr="00275FF7" w:rsidRDefault="005D2816" w:rsidP="005D2816">
      <w:pPr>
        <w:rPr>
          <w:lang w:val="en-GB"/>
        </w:rPr>
      </w:pPr>
    </w:p>
    <w:p w14:paraId="48381AED" w14:textId="77777777" w:rsidR="005D2816" w:rsidRPr="00275FF7" w:rsidRDefault="005D2816" w:rsidP="005D2816">
      <w:pPr>
        <w:rPr>
          <w:lang w:val="en-GB"/>
        </w:rPr>
      </w:pPr>
    </w:p>
    <w:p w14:paraId="2B6DC67F" w14:textId="77777777" w:rsidR="005D2816" w:rsidRPr="00275FF7" w:rsidRDefault="005D2816" w:rsidP="005D2816">
      <w:pPr>
        <w:rPr>
          <w:lang w:val="en-GB"/>
        </w:rPr>
      </w:pPr>
    </w:p>
    <w:p w14:paraId="2D64CC28" w14:textId="77777777" w:rsidR="005D2816" w:rsidRPr="00275FF7" w:rsidRDefault="005D2816" w:rsidP="005D2816">
      <w:pPr>
        <w:rPr>
          <w:lang w:val="en-GB"/>
        </w:rPr>
      </w:pPr>
    </w:p>
    <w:p w14:paraId="0EF8E217" w14:textId="77777777" w:rsidR="005D2816" w:rsidRPr="00275FF7" w:rsidRDefault="005D2816" w:rsidP="005D2816">
      <w:pPr>
        <w:rPr>
          <w:lang w:val="en-GB"/>
        </w:rPr>
      </w:pPr>
    </w:p>
    <w:p w14:paraId="7D0651BC" w14:textId="77777777" w:rsidR="005D2816" w:rsidRPr="00275FF7" w:rsidRDefault="005D2816" w:rsidP="005D2816">
      <w:pPr>
        <w:rPr>
          <w:lang w:val="en-GB"/>
        </w:rPr>
      </w:pPr>
    </w:p>
    <w:p w14:paraId="767AA124" w14:textId="77777777" w:rsidR="005D2816" w:rsidRPr="00275FF7" w:rsidRDefault="005D2816" w:rsidP="005D2816">
      <w:pPr>
        <w:rPr>
          <w:lang w:val="en-GB"/>
        </w:rPr>
      </w:pPr>
    </w:p>
    <w:p w14:paraId="5984C80E" w14:textId="77777777" w:rsidR="005D2816" w:rsidRPr="00275FF7" w:rsidRDefault="005D2816" w:rsidP="005D2816">
      <w:pPr>
        <w:rPr>
          <w:lang w:val="en-GB"/>
        </w:rPr>
      </w:pPr>
    </w:p>
    <w:tbl>
      <w:tblPr>
        <w:tblW w:w="10490" w:type="dxa"/>
        <w:tblLook w:val="04A0" w:firstRow="1" w:lastRow="0" w:firstColumn="1" w:lastColumn="0" w:noHBand="0" w:noVBand="1"/>
      </w:tblPr>
      <w:tblGrid>
        <w:gridCol w:w="696"/>
        <w:gridCol w:w="9794"/>
      </w:tblGrid>
      <w:tr w:rsidR="005D2816" w:rsidRPr="00275FF7" w14:paraId="31AF798B" w14:textId="77777777" w:rsidTr="00933189">
        <w:tc>
          <w:tcPr>
            <w:tcW w:w="10490" w:type="dxa"/>
            <w:gridSpan w:val="2"/>
            <w:tcBorders>
              <w:bottom w:val="single" w:sz="4" w:space="0" w:color="auto"/>
            </w:tcBorders>
          </w:tcPr>
          <w:p w14:paraId="55FBA32B" w14:textId="23B9105E" w:rsidR="005D2816" w:rsidRPr="00275FF7" w:rsidRDefault="005D2816" w:rsidP="00933189">
            <w:pPr>
              <w:autoSpaceDE w:val="0"/>
              <w:autoSpaceDN w:val="0"/>
              <w:adjustRightInd w:val="0"/>
              <w:spacing w:line="500" w:lineRule="exact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>
              <w:rPr>
                <w:rFonts w:ascii="Times New Roman" w:eastAsia="標楷體" w:hAnsi="Times New Roman" w:cs="Times New Roman"/>
                <w:b/>
                <w:bCs/>
                <w:lang w:val="en-GB"/>
              </w:rPr>
              <w:lastRenderedPageBreak/>
              <w:t>T</w:t>
            </w:r>
            <w:r w:rsidRPr="00275FF7">
              <w:rPr>
                <w:rFonts w:ascii="Times New Roman" w:eastAsia="標楷體" w:hAnsi="Times New Roman" w:cs="Times New Roman"/>
                <w:b/>
                <w:bCs/>
                <w:lang w:val="en-GB"/>
              </w:rPr>
              <w:t xml:space="preserve">able </w:t>
            </w:r>
            <w:r w:rsidR="000F70C0">
              <w:rPr>
                <w:rFonts w:ascii="Times New Roman" w:eastAsia="標楷體" w:hAnsi="Times New Roman" w:cs="Times New Roman" w:hint="eastAsia"/>
                <w:b/>
                <w:bCs/>
                <w:lang w:val="en-GB"/>
              </w:rPr>
              <w:t>S</w:t>
            </w:r>
            <w:r w:rsidRPr="00275FF7">
              <w:rPr>
                <w:rFonts w:ascii="Times New Roman" w:eastAsia="標楷體" w:hAnsi="Times New Roman" w:cs="Times New Roman"/>
                <w:b/>
                <w:bCs/>
                <w:lang w:val="en-GB"/>
              </w:rPr>
              <w:t>3</w:t>
            </w:r>
            <w:r w:rsidRPr="00275FF7">
              <w:rPr>
                <w:rFonts w:ascii="Times New Roman" w:eastAsia="標楷體" w:hAnsi="Times New Roman" w:cs="Times New Roman"/>
                <w:lang w:val="en-GB"/>
              </w:rPr>
              <w:t>. Content of self-efficacy</w:t>
            </w:r>
            <w:r>
              <w:rPr>
                <w:rFonts w:ascii="Times New Roman" w:eastAsia="標楷體" w:hAnsi="Times New Roman" w:cs="Times New Roman"/>
                <w:lang w:val="en-GB"/>
              </w:rPr>
              <w:t xml:space="preserve"> questionnaire</w:t>
            </w:r>
          </w:p>
        </w:tc>
      </w:tr>
      <w:tr w:rsidR="005D2816" w:rsidRPr="00275FF7" w14:paraId="734FAFC6" w14:textId="77777777" w:rsidTr="00933189">
        <w:trPr>
          <w:trHeight w:val="200"/>
        </w:trPr>
        <w:tc>
          <w:tcPr>
            <w:tcW w:w="696" w:type="dxa"/>
            <w:tcBorders>
              <w:top w:val="single" w:sz="4" w:space="0" w:color="auto"/>
            </w:tcBorders>
          </w:tcPr>
          <w:p w14:paraId="33D6A9EE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SE1</w:t>
            </w:r>
          </w:p>
        </w:tc>
        <w:tc>
          <w:tcPr>
            <w:tcW w:w="9794" w:type="dxa"/>
            <w:tcBorders>
              <w:top w:val="single" w:sz="4" w:space="0" w:color="auto"/>
            </w:tcBorders>
          </w:tcPr>
          <w:p w14:paraId="4D41E088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 xml:space="preserve">I believe I can get </w:t>
            </w:r>
            <w:r>
              <w:rPr>
                <w:rFonts w:ascii="Times New Roman" w:eastAsia="標楷體" w:hAnsi="Times New Roman" w:cs="Times New Roman"/>
                <w:lang w:val="en-GB"/>
              </w:rPr>
              <w:t xml:space="preserve">an </w:t>
            </w:r>
            <w:r w:rsidRPr="00275FF7">
              <w:rPr>
                <w:rFonts w:ascii="Times New Roman" w:eastAsia="標楷體" w:hAnsi="Times New Roman" w:cs="Times New Roman"/>
                <w:lang w:val="en-GB"/>
              </w:rPr>
              <w:t xml:space="preserve">excellent grade in </w:t>
            </w:r>
            <w:r>
              <w:rPr>
                <w:rFonts w:ascii="Times New Roman" w:eastAsia="標楷體" w:hAnsi="Times New Roman" w:cs="Times New Roman"/>
                <w:lang w:val="en-GB"/>
              </w:rPr>
              <w:t xml:space="preserve">the </w:t>
            </w:r>
            <w:r w:rsidRPr="00275FF7">
              <w:rPr>
                <w:rFonts w:ascii="Times New Roman" w:eastAsia="標楷體" w:hAnsi="Times New Roman" w:cs="Times New Roman"/>
                <w:lang w:val="en-GB"/>
              </w:rPr>
              <w:t>stroke CT interpretation instruction.</w:t>
            </w:r>
          </w:p>
        </w:tc>
      </w:tr>
      <w:tr w:rsidR="005D2816" w:rsidRPr="00275FF7" w14:paraId="389F5364" w14:textId="77777777" w:rsidTr="00933189">
        <w:tc>
          <w:tcPr>
            <w:tcW w:w="696" w:type="dxa"/>
          </w:tcPr>
          <w:p w14:paraId="53172E1F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SE2</w:t>
            </w:r>
          </w:p>
        </w:tc>
        <w:tc>
          <w:tcPr>
            <w:tcW w:w="9794" w:type="dxa"/>
          </w:tcPr>
          <w:p w14:paraId="3B514A62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I believe I can understand the most difficult part</w:t>
            </w:r>
            <w:r>
              <w:rPr>
                <w:rFonts w:ascii="Times New Roman" w:eastAsia="標楷體" w:hAnsi="Times New Roman" w:cs="Times New Roman"/>
                <w:lang w:val="en-GB"/>
              </w:rPr>
              <w:t>s</w:t>
            </w:r>
            <w:r w:rsidRPr="00275FF7">
              <w:rPr>
                <w:rFonts w:ascii="Times New Roman" w:eastAsia="標楷體" w:hAnsi="Times New Roman" w:cs="Times New Roman"/>
                <w:lang w:val="en-GB"/>
              </w:rPr>
              <w:t xml:space="preserve"> of </w:t>
            </w:r>
            <w:r>
              <w:rPr>
                <w:rFonts w:ascii="Times New Roman" w:eastAsia="標楷體" w:hAnsi="Times New Roman" w:cs="Times New Roman"/>
                <w:lang w:val="en-GB"/>
              </w:rPr>
              <w:t xml:space="preserve">the </w:t>
            </w:r>
            <w:r w:rsidRPr="00275FF7">
              <w:rPr>
                <w:rFonts w:ascii="Times New Roman" w:eastAsia="標楷體" w:hAnsi="Times New Roman" w:cs="Times New Roman"/>
                <w:lang w:val="en-GB"/>
              </w:rPr>
              <w:t>stroke CT interpretation instruction.</w:t>
            </w:r>
          </w:p>
        </w:tc>
      </w:tr>
      <w:tr w:rsidR="005D2816" w:rsidRPr="00275FF7" w14:paraId="34AD0BB8" w14:textId="77777777" w:rsidTr="00933189">
        <w:tc>
          <w:tcPr>
            <w:tcW w:w="696" w:type="dxa"/>
          </w:tcPr>
          <w:p w14:paraId="534EE93C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SE3</w:t>
            </w:r>
          </w:p>
        </w:tc>
        <w:tc>
          <w:tcPr>
            <w:tcW w:w="9794" w:type="dxa"/>
          </w:tcPr>
          <w:p w14:paraId="15568EB2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 xml:space="preserve">I am confident that I can learn the basic concepts taught in </w:t>
            </w:r>
            <w:r>
              <w:rPr>
                <w:rFonts w:ascii="Times New Roman" w:eastAsia="標楷體" w:hAnsi="Times New Roman" w:cs="Times New Roman"/>
                <w:lang w:val="en-GB"/>
              </w:rPr>
              <w:t xml:space="preserve">the </w:t>
            </w:r>
            <w:r w:rsidRPr="00275FF7">
              <w:rPr>
                <w:rFonts w:ascii="Times New Roman" w:eastAsia="標楷體" w:hAnsi="Times New Roman" w:cs="Times New Roman"/>
                <w:lang w:val="en-GB"/>
              </w:rPr>
              <w:t>stroke CT interpretation instruction.</w:t>
            </w:r>
          </w:p>
        </w:tc>
      </w:tr>
      <w:tr w:rsidR="005D2816" w:rsidRPr="00275FF7" w14:paraId="436064C6" w14:textId="77777777" w:rsidTr="00933189">
        <w:tc>
          <w:tcPr>
            <w:tcW w:w="696" w:type="dxa"/>
          </w:tcPr>
          <w:p w14:paraId="6DA76F80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SE4</w:t>
            </w:r>
          </w:p>
        </w:tc>
        <w:tc>
          <w:tcPr>
            <w:tcW w:w="9794" w:type="dxa"/>
          </w:tcPr>
          <w:p w14:paraId="4B6D83A6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 xml:space="preserve">I am confident that I can understand the most complex parts of </w:t>
            </w:r>
            <w:r>
              <w:rPr>
                <w:rFonts w:ascii="Times New Roman" w:eastAsia="標楷體" w:hAnsi="Times New Roman" w:cs="Times New Roman"/>
                <w:lang w:val="en-GB"/>
              </w:rPr>
              <w:t>the s</w:t>
            </w:r>
            <w:r w:rsidRPr="00275FF7">
              <w:rPr>
                <w:rFonts w:ascii="Times New Roman" w:eastAsia="標楷體" w:hAnsi="Times New Roman" w:cs="Times New Roman"/>
                <w:lang w:val="en-GB"/>
              </w:rPr>
              <w:t xml:space="preserve">troke CT </w:t>
            </w:r>
            <w:r>
              <w:rPr>
                <w:rFonts w:ascii="Times New Roman" w:eastAsia="標楷體" w:hAnsi="Times New Roman" w:cs="Times New Roman"/>
                <w:lang w:val="en-GB"/>
              </w:rPr>
              <w:t>i</w:t>
            </w:r>
            <w:r w:rsidRPr="00275FF7">
              <w:rPr>
                <w:rFonts w:ascii="Times New Roman" w:eastAsia="標楷體" w:hAnsi="Times New Roman" w:cs="Times New Roman"/>
                <w:lang w:val="en-GB"/>
              </w:rPr>
              <w:t>nterpretation instruction.</w:t>
            </w:r>
          </w:p>
        </w:tc>
      </w:tr>
      <w:tr w:rsidR="005D2816" w:rsidRPr="00275FF7" w14:paraId="640CCE72" w14:textId="77777777" w:rsidTr="00933189">
        <w:tc>
          <w:tcPr>
            <w:tcW w:w="696" w:type="dxa"/>
          </w:tcPr>
          <w:p w14:paraId="6406E83A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SE5</w:t>
            </w:r>
          </w:p>
        </w:tc>
        <w:tc>
          <w:tcPr>
            <w:tcW w:w="9794" w:type="dxa"/>
          </w:tcPr>
          <w:p w14:paraId="7807F346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I am confident that I can do well in the content specified in the stroke CT interpretation</w:t>
            </w:r>
            <w:r>
              <w:rPr>
                <w:rFonts w:ascii="Times New Roman" w:eastAsia="標楷體" w:hAnsi="Times New Roman" w:cs="Times New Roman"/>
                <w:lang w:val="en-GB"/>
              </w:rPr>
              <w:t xml:space="preserve"> </w:t>
            </w:r>
            <w:r w:rsidRPr="00275FF7">
              <w:rPr>
                <w:rFonts w:ascii="Times New Roman" w:eastAsia="標楷體" w:hAnsi="Times New Roman" w:cs="Times New Roman"/>
                <w:lang w:val="en-GB"/>
              </w:rPr>
              <w:t xml:space="preserve">instruction, and </w:t>
            </w:r>
            <w:r>
              <w:rPr>
                <w:rFonts w:ascii="Times New Roman" w:eastAsia="標楷體" w:hAnsi="Times New Roman" w:cs="Times New Roman"/>
                <w:lang w:val="en-GB"/>
              </w:rPr>
              <w:t xml:space="preserve">that </w:t>
            </w:r>
            <w:r w:rsidRPr="00275FF7">
              <w:rPr>
                <w:rFonts w:ascii="Times New Roman" w:eastAsia="標楷體" w:hAnsi="Times New Roman" w:cs="Times New Roman"/>
                <w:lang w:val="en-GB"/>
              </w:rPr>
              <w:t>I can pass the exam well.</w:t>
            </w:r>
          </w:p>
        </w:tc>
      </w:tr>
      <w:tr w:rsidR="005D2816" w:rsidRPr="00275FF7" w14:paraId="7A2B811B" w14:textId="77777777" w:rsidTr="00933189">
        <w:tc>
          <w:tcPr>
            <w:tcW w:w="696" w:type="dxa"/>
          </w:tcPr>
          <w:p w14:paraId="5A58DBBB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SE6</w:t>
            </w:r>
          </w:p>
        </w:tc>
        <w:tc>
          <w:tcPr>
            <w:tcW w:w="9794" w:type="dxa"/>
          </w:tcPr>
          <w:p w14:paraId="1DF2797D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I expect to get high marks in the stroke CT interpretation course.</w:t>
            </w:r>
          </w:p>
        </w:tc>
      </w:tr>
      <w:tr w:rsidR="005D2816" w:rsidRPr="00275FF7" w14:paraId="1D6AB631" w14:textId="77777777" w:rsidTr="00933189">
        <w:tc>
          <w:tcPr>
            <w:tcW w:w="696" w:type="dxa"/>
          </w:tcPr>
          <w:p w14:paraId="7204DAB2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SE7</w:t>
            </w:r>
          </w:p>
        </w:tc>
        <w:tc>
          <w:tcPr>
            <w:tcW w:w="9794" w:type="dxa"/>
          </w:tcPr>
          <w:p w14:paraId="3F46E277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I am confident that I am proficient in the methodological skills taught in the stroke CT interpretation course.</w:t>
            </w:r>
          </w:p>
        </w:tc>
      </w:tr>
      <w:tr w:rsidR="005D2816" w:rsidRPr="00275FF7" w14:paraId="291045DB" w14:textId="77777777" w:rsidTr="00933189">
        <w:tc>
          <w:tcPr>
            <w:tcW w:w="696" w:type="dxa"/>
            <w:tcBorders>
              <w:bottom w:val="single" w:sz="4" w:space="0" w:color="auto"/>
            </w:tcBorders>
          </w:tcPr>
          <w:p w14:paraId="21DC29CE" w14:textId="77777777" w:rsidR="005D2816" w:rsidRPr="00275FF7" w:rsidRDefault="005D2816" w:rsidP="00933189">
            <w:pPr>
              <w:autoSpaceDE w:val="0"/>
              <w:autoSpaceDN w:val="0"/>
              <w:adjustRightInd w:val="0"/>
              <w:ind w:left="425" w:hangingChars="177" w:hanging="425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SE8</w:t>
            </w:r>
          </w:p>
        </w:tc>
        <w:tc>
          <w:tcPr>
            <w:tcW w:w="9794" w:type="dxa"/>
            <w:tcBorders>
              <w:bottom w:val="single" w:sz="4" w:space="0" w:color="auto"/>
            </w:tcBorders>
          </w:tcPr>
          <w:p w14:paraId="163C7990" w14:textId="77777777" w:rsidR="005D2816" w:rsidRPr="00275FF7" w:rsidRDefault="005D2816" w:rsidP="00933189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標楷體" w:hAnsi="Times New Roman" w:cs="Times New Roman"/>
                <w:lang w:val="en-GB"/>
              </w:rPr>
            </w:pPr>
            <w:r w:rsidRPr="00275FF7">
              <w:rPr>
                <w:rFonts w:ascii="Times New Roman" w:eastAsia="標楷體" w:hAnsi="Times New Roman" w:cs="Times New Roman"/>
                <w:lang w:val="en-GB"/>
              </w:rPr>
              <w:t>Considering the difficulty of stroke CT interpretation, the ability of the teacher, and my own, I think I can learn stroke CT interpretation well.</w:t>
            </w:r>
          </w:p>
        </w:tc>
      </w:tr>
    </w:tbl>
    <w:p w14:paraId="7054B367" w14:textId="77777777" w:rsidR="005D2816" w:rsidRPr="00275FF7" w:rsidRDefault="005D2816" w:rsidP="005D2816">
      <w:pPr>
        <w:contextualSpacing/>
        <w:rPr>
          <w:lang w:val="en-GB"/>
        </w:rPr>
      </w:pPr>
    </w:p>
    <w:p w14:paraId="7C73763E" w14:textId="77777777" w:rsidR="005D2816" w:rsidRPr="00275FF7" w:rsidRDefault="005D2816" w:rsidP="005D2816">
      <w:pPr>
        <w:contextualSpacing/>
        <w:rPr>
          <w:lang w:val="en-GB"/>
        </w:rPr>
      </w:pPr>
    </w:p>
    <w:p w14:paraId="748C243A" w14:textId="77777777" w:rsidR="005D2816" w:rsidRPr="00275FF7" w:rsidRDefault="005D2816" w:rsidP="005D2816">
      <w:pPr>
        <w:contextualSpacing/>
        <w:rPr>
          <w:lang w:val="en-GB"/>
        </w:rPr>
      </w:pPr>
    </w:p>
    <w:p w14:paraId="3F56C114" w14:textId="77777777" w:rsidR="005D2816" w:rsidRPr="00275FF7" w:rsidRDefault="005D2816" w:rsidP="005D2816">
      <w:pPr>
        <w:contextualSpacing/>
        <w:rPr>
          <w:lang w:val="en-GB"/>
        </w:rPr>
      </w:pPr>
    </w:p>
    <w:p w14:paraId="7E39E76A" w14:textId="77777777" w:rsidR="005D2816" w:rsidRPr="00275FF7" w:rsidRDefault="005D2816" w:rsidP="005D2816">
      <w:pPr>
        <w:contextualSpacing/>
        <w:rPr>
          <w:lang w:val="en-GB"/>
        </w:rPr>
      </w:pPr>
    </w:p>
    <w:p w14:paraId="0E6FD4D5" w14:textId="77777777" w:rsidR="005D2816" w:rsidRPr="00275FF7" w:rsidRDefault="005D2816" w:rsidP="005D2816">
      <w:pPr>
        <w:contextualSpacing/>
        <w:rPr>
          <w:lang w:val="en-GB"/>
        </w:rPr>
      </w:pPr>
    </w:p>
    <w:p w14:paraId="7344A4A6" w14:textId="77777777" w:rsidR="005D2816" w:rsidRPr="00275FF7" w:rsidRDefault="005D2816" w:rsidP="005D2816">
      <w:pPr>
        <w:contextualSpacing/>
        <w:rPr>
          <w:lang w:val="en-GB"/>
        </w:rPr>
      </w:pPr>
    </w:p>
    <w:p w14:paraId="2B6D7A21" w14:textId="77777777" w:rsidR="005D2816" w:rsidRPr="00275FF7" w:rsidRDefault="005D2816" w:rsidP="005D2816">
      <w:pPr>
        <w:contextualSpacing/>
        <w:rPr>
          <w:lang w:val="en-GB"/>
        </w:rPr>
      </w:pPr>
    </w:p>
    <w:p w14:paraId="21F3075A" w14:textId="77777777" w:rsidR="005D2816" w:rsidRPr="00275FF7" w:rsidRDefault="005D2816" w:rsidP="005D2816">
      <w:pPr>
        <w:rPr>
          <w:lang w:val="en-GB"/>
        </w:rPr>
        <w:sectPr w:rsidR="005D2816" w:rsidRPr="00275FF7" w:rsidSect="008840F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63"/>
        <w:gridCol w:w="1384"/>
        <w:gridCol w:w="1558"/>
        <w:gridCol w:w="1065"/>
        <w:gridCol w:w="1346"/>
      </w:tblGrid>
      <w:tr w:rsidR="0097555D" w:rsidRPr="008D4C9A" w14:paraId="304F20AE" w14:textId="77777777" w:rsidTr="006A25E5">
        <w:tc>
          <w:tcPr>
            <w:tcW w:w="8076" w:type="dxa"/>
            <w:gridSpan w:val="6"/>
            <w:tcBorders>
              <w:bottom w:val="single" w:sz="4" w:space="0" w:color="auto"/>
            </w:tcBorders>
          </w:tcPr>
          <w:p w14:paraId="5208A281" w14:textId="13FF4E68" w:rsidR="0097555D" w:rsidRPr="00CC4BD1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CC4BD1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GB"/>
              </w:rPr>
              <w:lastRenderedPageBreak/>
              <w:t>Table S4.</w:t>
            </w:r>
            <w:r w:rsidRPr="00CC4BD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 Test statistics and average</w:t>
            </w:r>
            <w:r w:rsidR="00322033" w:rsidRPr="00CC4BD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 dwell time</w:t>
            </w:r>
            <w:r w:rsidRPr="00CC4BD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 of the </w:t>
            </w:r>
            <w:r w:rsidR="00322033" w:rsidRPr="00CC4BD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linear mixed model</w:t>
            </w:r>
          </w:p>
        </w:tc>
      </w:tr>
      <w:tr w:rsidR="0097555D" w:rsidRPr="008D4C9A" w14:paraId="42454800" w14:textId="77777777" w:rsidTr="006A25E5">
        <w:tc>
          <w:tcPr>
            <w:tcW w:w="41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A589AD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ase 1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9FA336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ase 2</w:t>
            </w:r>
          </w:p>
        </w:tc>
      </w:tr>
      <w:tr w:rsidR="0097555D" w:rsidRPr="008D4C9A" w14:paraId="16A1A95F" w14:textId="77777777" w:rsidTr="006A25E5">
        <w:tc>
          <w:tcPr>
            <w:tcW w:w="1560" w:type="dxa"/>
            <w:tcBorders>
              <w:top w:val="single" w:sz="4" w:space="0" w:color="auto"/>
            </w:tcBorders>
          </w:tcPr>
          <w:p w14:paraId="76E80BBA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effects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F16D5B5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F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A115366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p</w:t>
            </w: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 value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5B9574F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effects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225730B7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05F4AD1B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 w:rsidRPr="008D4C9A">
              <w:rPr>
                <w:rFonts w:ascii="Times New Roman" w:hAnsi="Times New Roman" w:cs="Times New Roman"/>
                <w:szCs w:val="24"/>
              </w:rPr>
              <w:t xml:space="preserve"> values</w:t>
            </w:r>
          </w:p>
        </w:tc>
      </w:tr>
      <w:tr w:rsidR="0097555D" w:rsidRPr="008D4C9A" w14:paraId="42A634DD" w14:textId="77777777" w:rsidTr="006A25E5">
        <w:tc>
          <w:tcPr>
            <w:tcW w:w="1560" w:type="dxa"/>
          </w:tcPr>
          <w:p w14:paraId="52EB5CB4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Instruction (I)</w:t>
            </w:r>
          </w:p>
        </w:tc>
        <w:tc>
          <w:tcPr>
            <w:tcW w:w="1163" w:type="dxa"/>
          </w:tcPr>
          <w:p w14:paraId="2A505243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tcW w:w="1384" w:type="dxa"/>
          </w:tcPr>
          <w:p w14:paraId="6670AB41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tcW w:w="1558" w:type="dxa"/>
          </w:tcPr>
          <w:p w14:paraId="0B66D16E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Instruction (I)</w:t>
            </w:r>
          </w:p>
        </w:tc>
        <w:tc>
          <w:tcPr>
            <w:tcW w:w="1065" w:type="dxa"/>
          </w:tcPr>
          <w:p w14:paraId="027D2342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6.17</w:t>
            </w:r>
          </w:p>
        </w:tc>
        <w:tc>
          <w:tcPr>
            <w:tcW w:w="1346" w:type="dxa"/>
          </w:tcPr>
          <w:p w14:paraId="15BE5A98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</w:t>
            </w: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</w:t>
            </w: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**</w:t>
            </w:r>
          </w:p>
        </w:tc>
      </w:tr>
      <w:tr w:rsidR="0097555D" w:rsidRPr="008D4C9A" w14:paraId="0A8CAD6B" w14:textId="77777777" w:rsidTr="006A25E5">
        <w:tc>
          <w:tcPr>
            <w:tcW w:w="1560" w:type="dxa"/>
          </w:tcPr>
          <w:p w14:paraId="7D46E33D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AOI</w:t>
            </w:r>
          </w:p>
        </w:tc>
        <w:tc>
          <w:tcPr>
            <w:tcW w:w="1163" w:type="dxa"/>
          </w:tcPr>
          <w:p w14:paraId="23889D03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0.74</w:t>
            </w:r>
          </w:p>
        </w:tc>
        <w:tc>
          <w:tcPr>
            <w:tcW w:w="1384" w:type="dxa"/>
          </w:tcPr>
          <w:p w14:paraId="4AFC4DB0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</w:t>
            </w: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.001***</w:t>
            </w:r>
          </w:p>
        </w:tc>
        <w:tc>
          <w:tcPr>
            <w:tcW w:w="1558" w:type="dxa"/>
          </w:tcPr>
          <w:p w14:paraId="4C3D2B5C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AOI</w:t>
            </w:r>
          </w:p>
        </w:tc>
        <w:tc>
          <w:tcPr>
            <w:tcW w:w="1065" w:type="dxa"/>
          </w:tcPr>
          <w:p w14:paraId="61B53AC4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2</w:t>
            </w: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</w:t>
            </w: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1346" w:type="dxa"/>
          </w:tcPr>
          <w:p w14:paraId="009C62F3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</w:t>
            </w: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.001***</w:t>
            </w:r>
          </w:p>
        </w:tc>
      </w:tr>
      <w:tr w:rsidR="0097555D" w:rsidRPr="008D4C9A" w14:paraId="6A76C213" w14:textId="77777777" w:rsidTr="006A25E5">
        <w:tc>
          <w:tcPr>
            <w:tcW w:w="1560" w:type="dxa"/>
          </w:tcPr>
          <w:p w14:paraId="51E58AA2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I*AOI</w:t>
            </w:r>
          </w:p>
        </w:tc>
        <w:tc>
          <w:tcPr>
            <w:tcW w:w="1163" w:type="dxa"/>
          </w:tcPr>
          <w:p w14:paraId="6E0446FF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3.21</w:t>
            </w:r>
          </w:p>
        </w:tc>
        <w:tc>
          <w:tcPr>
            <w:tcW w:w="1384" w:type="dxa"/>
          </w:tcPr>
          <w:p w14:paraId="35249A93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</w:t>
            </w: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.001***</w:t>
            </w:r>
          </w:p>
        </w:tc>
        <w:tc>
          <w:tcPr>
            <w:tcW w:w="1558" w:type="dxa"/>
          </w:tcPr>
          <w:p w14:paraId="584ACFA5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I*AOI</w:t>
            </w:r>
          </w:p>
        </w:tc>
        <w:tc>
          <w:tcPr>
            <w:tcW w:w="1065" w:type="dxa"/>
          </w:tcPr>
          <w:p w14:paraId="490CC967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.75</w:t>
            </w:r>
          </w:p>
        </w:tc>
        <w:tc>
          <w:tcPr>
            <w:tcW w:w="1346" w:type="dxa"/>
          </w:tcPr>
          <w:p w14:paraId="0A9753CE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</w:t>
            </w: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4</w:t>
            </w: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**</w:t>
            </w:r>
          </w:p>
        </w:tc>
      </w:tr>
      <w:tr w:rsidR="0097555D" w:rsidRPr="008D4C9A" w14:paraId="7F07191E" w14:textId="77777777" w:rsidTr="006A25E5">
        <w:tc>
          <w:tcPr>
            <w:tcW w:w="1560" w:type="dxa"/>
            <w:tcBorders>
              <w:bottom w:val="single" w:sz="4" w:space="0" w:color="auto"/>
            </w:tcBorders>
          </w:tcPr>
          <w:p w14:paraId="6900549A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CBA81E5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A1601E3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953372F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7878D81E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4F07F321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97555D" w:rsidRPr="008D4C9A" w14:paraId="04456827" w14:textId="77777777" w:rsidTr="006A25E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5B95D3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AOI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A8F984B" w14:textId="0E49CC61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Pre </w:t>
            </w:r>
            <w:r w:rsidR="002345A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D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1D24A83" w14:textId="40326394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Post </w:t>
            </w:r>
            <w:r w:rsidR="002345A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D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B81788D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AOI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10FAA7D2" w14:textId="68230366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Pre </w:t>
            </w:r>
            <w:r w:rsidR="002345A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DT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B04DAA8" w14:textId="224649B5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Post </w:t>
            </w:r>
            <w:r w:rsidR="002345A1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DT</w:t>
            </w:r>
          </w:p>
        </w:tc>
      </w:tr>
      <w:tr w:rsidR="0097555D" w:rsidRPr="008D4C9A" w14:paraId="3DB91239" w14:textId="77777777" w:rsidTr="006A25E5">
        <w:tc>
          <w:tcPr>
            <w:tcW w:w="1560" w:type="dxa"/>
            <w:tcBorders>
              <w:top w:val="single" w:sz="4" w:space="0" w:color="auto"/>
            </w:tcBorders>
          </w:tcPr>
          <w:p w14:paraId="75B9633A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42097B6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108.04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16913D5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187.89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72AAFBD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4BA4CBF0" w14:textId="77777777" w:rsidR="0097555D" w:rsidRPr="005078C5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5078C5">
              <w:rPr>
                <w:rFonts w:ascii="Times New Roman" w:hAnsi="Times New Roman" w:cs="Times New Roman"/>
              </w:rPr>
              <w:t xml:space="preserve">179.81 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0C308DB5" w14:textId="77777777" w:rsidR="0097555D" w:rsidRPr="00457F4E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457F4E">
              <w:rPr>
                <w:rFonts w:ascii="Times New Roman" w:hAnsi="Times New Roman" w:cs="Times New Roman"/>
              </w:rPr>
              <w:t>229.7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7555D" w:rsidRPr="008D4C9A" w14:paraId="10EB4477" w14:textId="77777777" w:rsidTr="006A25E5">
        <w:tc>
          <w:tcPr>
            <w:tcW w:w="1560" w:type="dxa"/>
          </w:tcPr>
          <w:p w14:paraId="7FFCFAC1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163" w:type="dxa"/>
          </w:tcPr>
          <w:p w14:paraId="272CCD74" w14:textId="77777777" w:rsidR="0097555D" w:rsidRPr="006E539D" w:rsidRDefault="0097555D" w:rsidP="006A25E5">
            <w:pPr>
              <w:ind w:firstLine="120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98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84" w:type="dxa"/>
          </w:tcPr>
          <w:p w14:paraId="7CD2A10C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214.33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58" w:type="dxa"/>
          </w:tcPr>
          <w:p w14:paraId="37793542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065" w:type="dxa"/>
          </w:tcPr>
          <w:p w14:paraId="3FFCEE08" w14:textId="77777777" w:rsidR="0097555D" w:rsidRPr="005078C5" w:rsidRDefault="0097555D" w:rsidP="006A25E5">
            <w:pPr>
              <w:ind w:firstLine="120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5078C5">
              <w:rPr>
                <w:rFonts w:ascii="Times New Roman" w:hAnsi="Times New Roman" w:cs="Times New Roman"/>
              </w:rPr>
              <w:t xml:space="preserve">49.70 </w:t>
            </w:r>
          </w:p>
        </w:tc>
        <w:tc>
          <w:tcPr>
            <w:tcW w:w="1346" w:type="dxa"/>
          </w:tcPr>
          <w:p w14:paraId="65448691" w14:textId="77777777" w:rsidR="0097555D" w:rsidRPr="00457F4E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457F4E">
              <w:rPr>
                <w:rFonts w:ascii="Times New Roman" w:hAnsi="Times New Roman" w:cs="Times New Roman"/>
              </w:rPr>
              <w:t>135.90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97555D" w:rsidRPr="008D4C9A" w14:paraId="5C5AEE3C" w14:textId="77777777" w:rsidTr="006A25E5">
        <w:tc>
          <w:tcPr>
            <w:tcW w:w="1560" w:type="dxa"/>
          </w:tcPr>
          <w:p w14:paraId="2CAE5044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163" w:type="dxa"/>
          </w:tcPr>
          <w:p w14:paraId="3649FBAC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125.12</w:t>
            </w:r>
          </w:p>
        </w:tc>
        <w:tc>
          <w:tcPr>
            <w:tcW w:w="1384" w:type="dxa"/>
          </w:tcPr>
          <w:p w14:paraId="4F48CD73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159.50</w:t>
            </w:r>
          </w:p>
        </w:tc>
        <w:tc>
          <w:tcPr>
            <w:tcW w:w="1558" w:type="dxa"/>
          </w:tcPr>
          <w:p w14:paraId="36FE980F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065" w:type="dxa"/>
          </w:tcPr>
          <w:p w14:paraId="601C44C6" w14:textId="77777777" w:rsidR="0097555D" w:rsidRPr="005078C5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5078C5">
              <w:rPr>
                <w:rFonts w:ascii="Times New Roman" w:hAnsi="Times New Roman" w:cs="Times New Roman"/>
              </w:rPr>
              <w:t xml:space="preserve">185.70 </w:t>
            </w:r>
          </w:p>
        </w:tc>
        <w:tc>
          <w:tcPr>
            <w:tcW w:w="1346" w:type="dxa"/>
          </w:tcPr>
          <w:p w14:paraId="37874B27" w14:textId="77777777" w:rsidR="0097555D" w:rsidRPr="00457F4E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457F4E">
              <w:rPr>
                <w:rFonts w:ascii="Times New Roman" w:hAnsi="Times New Roman" w:cs="Times New Roman"/>
              </w:rPr>
              <w:t xml:space="preserve">163.61 </w:t>
            </w:r>
          </w:p>
        </w:tc>
      </w:tr>
      <w:tr w:rsidR="0097555D" w:rsidRPr="008D4C9A" w14:paraId="54114611" w14:textId="77777777" w:rsidTr="006A25E5">
        <w:tc>
          <w:tcPr>
            <w:tcW w:w="1560" w:type="dxa"/>
          </w:tcPr>
          <w:p w14:paraId="2772502F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D</w:t>
            </w:r>
          </w:p>
        </w:tc>
        <w:tc>
          <w:tcPr>
            <w:tcW w:w="1163" w:type="dxa"/>
          </w:tcPr>
          <w:p w14:paraId="677AF37D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204.89</w:t>
            </w:r>
          </w:p>
        </w:tc>
        <w:tc>
          <w:tcPr>
            <w:tcW w:w="1384" w:type="dxa"/>
          </w:tcPr>
          <w:p w14:paraId="72DBE922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186.99</w:t>
            </w:r>
          </w:p>
        </w:tc>
        <w:tc>
          <w:tcPr>
            <w:tcW w:w="1558" w:type="dxa"/>
          </w:tcPr>
          <w:p w14:paraId="798BBEAD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D</w:t>
            </w:r>
          </w:p>
        </w:tc>
        <w:tc>
          <w:tcPr>
            <w:tcW w:w="1065" w:type="dxa"/>
          </w:tcPr>
          <w:p w14:paraId="011EE079" w14:textId="77777777" w:rsidR="0097555D" w:rsidRPr="005078C5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5078C5">
              <w:rPr>
                <w:rFonts w:ascii="Times New Roman" w:hAnsi="Times New Roman" w:cs="Times New Roman"/>
              </w:rPr>
              <w:t xml:space="preserve">228.01 </w:t>
            </w:r>
          </w:p>
        </w:tc>
        <w:tc>
          <w:tcPr>
            <w:tcW w:w="1346" w:type="dxa"/>
          </w:tcPr>
          <w:p w14:paraId="18962B8C" w14:textId="77777777" w:rsidR="0097555D" w:rsidRPr="00457F4E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457F4E">
              <w:rPr>
                <w:rFonts w:ascii="Times New Roman" w:hAnsi="Times New Roman" w:cs="Times New Roman"/>
              </w:rPr>
              <w:t xml:space="preserve">239.96 </w:t>
            </w:r>
          </w:p>
        </w:tc>
      </w:tr>
      <w:tr w:rsidR="0097555D" w:rsidRPr="008D4C9A" w14:paraId="076CE316" w14:textId="77777777" w:rsidTr="006A25E5">
        <w:tc>
          <w:tcPr>
            <w:tcW w:w="1560" w:type="dxa"/>
          </w:tcPr>
          <w:p w14:paraId="35B9E5F6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E</w:t>
            </w:r>
          </w:p>
        </w:tc>
        <w:tc>
          <w:tcPr>
            <w:tcW w:w="1163" w:type="dxa"/>
          </w:tcPr>
          <w:p w14:paraId="37B7E031" w14:textId="77777777" w:rsidR="0097555D" w:rsidRPr="006E539D" w:rsidRDefault="0097555D" w:rsidP="006A25E5">
            <w:pPr>
              <w:ind w:firstLine="120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63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84" w:type="dxa"/>
          </w:tcPr>
          <w:p w14:paraId="242078C4" w14:textId="77777777" w:rsidR="0097555D" w:rsidRPr="006E539D" w:rsidRDefault="0097555D" w:rsidP="006A25E5">
            <w:pPr>
              <w:ind w:firstLine="120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76.80</w:t>
            </w:r>
          </w:p>
        </w:tc>
        <w:tc>
          <w:tcPr>
            <w:tcW w:w="1558" w:type="dxa"/>
          </w:tcPr>
          <w:p w14:paraId="0CC5BD31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E</w:t>
            </w:r>
          </w:p>
        </w:tc>
        <w:tc>
          <w:tcPr>
            <w:tcW w:w="1065" w:type="dxa"/>
          </w:tcPr>
          <w:p w14:paraId="18F7A6F1" w14:textId="77777777" w:rsidR="0097555D" w:rsidRPr="005078C5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5078C5">
              <w:rPr>
                <w:rFonts w:ascii="Times New Roman" w:hAnsi="Times New Roman" w:cs="Times New Roman"/>
              </w:rPr>
              <w:t xml:space="preserve">156.65 </w:t>
            </w:r>
          </w:p>
        </w:tc>
        <w:tc>
          <w:tcPr>
            <w:tcW w:w="1346" w:type="dxa"/>
          </w:tcPr>
          <w:p w14:paraId="6FCC307B" w14:textId="77777777" w:rsidR="0097555D" w:rsidRPr="00457F4E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457F4E">
              <w:rPr>
                <w:rFonts w:ascii="Times New Roman" w:hAnsi="Times New Roman" w:cs="Times New Roman"/>
              </w:rPr>
              <w:t xml:space="preserve">128.59 </w:t>
            </w:r>
          </w:p>
        </w:tc>
      </w:tr>
      <w:tr w:rsidR="0097555D" w:rsidRPr="008D4C9A" w14:paraId="4EEAC59D" w14:textId="77777777" w:rsidTr="006A25E5">
        <w:tc>
          <w:tcPr>
            <w:tcW w:w="1560" w:type="dxa"/>
          </w:tcPr>
          <w:p w14:paraId="775074F7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163" w:type="dxa"/>
          </w:tcPr>
          <w:p w14:paraId="64A42DDA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239.33</w:t>
            </w:r>
          </w:p>
        </w:tc>
        <w:tc>
          <w:tcPr>
            <w:tcW w:w="1384" w:type="dxa"/>
          </w:tcPr>
          <w:p w14:paraId="097FE36F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221.33</w:t>
            </w:r>
          </w:p>
        </w:tc>
        <w:tc>
          <w:tcPr>
            <w:tcW w:w="1558" w:type="dxa"/>
          </w:tcPr>
          <w:p w14:paraId="0A44C7A2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065" w:type="dxa"/>
          </w:tcPr>
          <w:p w14:paraId="0BAB4F12" w14:textId="77777777" w:rsidR="0097555D" w:rsidRPr="005078C5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5078C5">
              <w:rPr>
                <w:rFonts w:ascii="Times New Roman" w:hAnsi="Times New Roman" w:cs="Times New Roman"/>
              </w:rPr>
              <w:t xml:space="preserve">209.36 </w:t>
            </w:r>
          </w:p>
        </w:tc>
        <w:tc>
          <w:tcPr>
            <w:tcW w:w="1346" w:type="dxa"/>
          </w:tcPr>
          <w:p w14:paraId="46052860" w14:textId="77777777" w:rsidR="0097555D" w:rsidRPr="00457F4E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457F4E">
              <w:rPr>
                <w:rFonts w:ascii="Times New Roman" w:hAnsi="Times New Roman" w:cs="Times New Roman"/>
              </w:rPr>
              <w:t xml:space="preserve">177.44 </w:t>
            </w:r>
          </w:p>
        </w:tc>
      </w:tr>
      <w:tr w:rsidR="0097555D" w:rsidRPr="008D4C9A" w14:paraId="7528A43C" w14:textId="77777777" w:rsidTr="006A25E5">
        <w:tc>
          <w:tcPr>
            <w:tcW w:w="1560" w:type="dxa"/>
          </w:tcPr>
          <w:p w14:paraId="1FABF09A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163" w:type="dxa"/>
          </w:tcPr>
          <w:p w14:paraId="223A123F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240.48</w:t>
            </w:r>
          </w:p>
        </w:tc>
        <w:tc>
          <w:tcPr>
            <w:tcW w:w="1384" w:type="dxa"/>
          </w:tcPr>
          <w:p w14:paraId="28DACD9C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214.19</w:t>
            </w:r>
          </w:p>
        </w:tc>
        <w:tc>
          <w:tcPr>
            <w:tcW w:w="1558" w:type="dxa"/>
          </w:tcPr>
          <w:p w14:paraId="6D0EA187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065" w:type="dxa"/>
          </w:tcPr>
          <w:p w14:paraId="6557994C" w14:textId="77777777" w:rsidR="0097555D" w:rsidRPr="005078C5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5078C5">
              <w:rPr>
                <w:rFonts w:ascii="Times New Roman" w:hAnsi="Times New Roman" w:cs="Times New Roman"/>
              </w:rPr>
              <w:t xml:space="preserve">174.51 </w:t>
            </w:r>
          </w:p>
        </w:tc>
        <w:tc>
          <w:tcPr>
            <w:tcW w:w="1346" w:type="dxa"/>
          </w:tcPr>
          <w:p w14:paraId="6CA0F01E" w14:textId="77777777" w:rsidR="0097555D" w:rsidRPr="00457F4E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457F4E">
              <w:rPr>
                <w:rFonts w:ascii="Times New Roman" w:hAnsi="Times New Roman" w:cs="Times New Roman"/>
              </w:rPr>
              <w:t xml:space="preserve">194.55 </w:t>
            </w:r>
          </w:p>
        </w:tc>
      </w:tr>
      <w:tr w:rsidR="0097555D" w:rsidRPr="008D4C9A" w14:paraId="6444CBCB" w14:textId="77777777" w:rsidTr="006A25E5">
        <w:tc>
          <w:tcPr>
            <w:tcW w:w="1560" w:type="dxa"/>
          </w:tcPr>
          <w:p w14:paraId="33317D05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H</w:t>
            </w:r>
          </w:p>
        </w:tc>
        <w:tc>
          <w:tcPr>
            <w:tcW w:w="1163" w:type="dxa"/>
          </w:tcPr>
          <w:p w14:paraId="0C95FFF6" w14:textId="77777777" w:rsidR="0097555D" w:rsidRPr="006E539D" w:rsidRDefault="0097555D" w:rsidP="006A25E5">
            <w:pPr>
              <w:ind w:firstLine="120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72.03</w:t>
            </w:r>
          </w:p>
        </w:tc>
        <w:tc>
          <w:tcPr>
            <w:tcW w:w="1384" w:type="dxa"/>
          </w:tcPr>
          <w:p w14:paraId="71893D5B" w14:textId="77777777" w:rsidR="0097555D" w:rsidRPr="006E539D" w:rsidRDefault="0097555D" w:rsidP="006A25E5">
            <w:pPr>
              <w:ind w:firstLine="120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79.91</w:t>
            </w:r>
          </w:p>
        </w:tc>
        <w:tc>
          <w:tcPr>
            <w:tcW w:w="1558" w:type="dxa"/>
          </w:tcPr>
          <w:p w14:paraId="3903C6B8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K</w:t>
            </w:r>
          </w:p>
        </w:tc>
        <w:tc>
          <w:tcPr>
            <w:tcW w:w="1065" w:type="dxa"/>
          </w:tcPr>
          <w:p w14:paraId="60EB41A8" w14:textId="77777777" w:rsidR="0097555D" w:rsidRPr="005078C5" w:rsidRDefault="0097555D" w:rsidP="006A25E5">
            <w:pPr>
              <w:ind w:firstLine="120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5078C5">
              <w:rPr>
                <w:rFonts w:ascii="Times New Roman" w:hAnsi="Times New Roman" w:cs="Times New Roman"/>
              </w:rPr>
              <w:t xml:space="preserve">99.39 </w:t>
            </w:r>
          </w:p>
        </w:tc>
        <w:tc>
          <w:tcPr>
            <w:tcW w:w="1346" w:type="dxa"/>
          </w:tcPr>
          <w:p w14:paraId="3C42A871" w14:textId="77777777" w:rsidR="0097555D" w:rsidRPr="00457F4E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457F4E">
              <w:rPr>
                <w:rFonts w:ascii="Times New Roman" w:hAnsi="Times New Roman" w:cs="Times New Roman"/>
              </w:rPr>
              <w:t xml:space="preserve">136.38 </w:t>
            </w:r>
          </w:p>
        </w:tc>
      </w:tr>
      <w:tr w:rsidR="0097555D" w:rsidRPr="008D4C9A" w14:paraId="55E1BD56" w14:textId="77777777" w:rsidTr="006A25E5">
        <w:tc>
          <w:tcPr>
            <w:tcW w:w="1560" w:type="dxa"/>
          </w:tcPr>
          <w:p w14:paraId="3E4B154B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K</w:t>
            </w:r>
          </w:p>
        </w:tc>
        <w:tc>
          <w:tcPr>
            <w:tcW w:w="1163" w:type="dxa"/>
          </w:tcPr>
          <w:p w14:paraId="617CC353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115.96</w:t>
            </w:r>
          </w:p>
        </w:tc>
        <w:tc>
          <w:tcPr>
            <w:tcW w:w="1384" w:type="dxa"/>
          </w:tcPr>
          <w:p w14:paraId="0A5E2245" w14:textId="77777777" w:rsidR="0097555D" w:rsidRPr="006E539D" w:rsidRDefault="0097555D" w:rsidP="006A25E5">
            <w:pPr>
              <w:ind w:firstLine="120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94.86</w:t>
            </w:r>
          </w:p>
        </w:tc>
        <w:tc>
          <w:tcPr>
            <w:tcW w:w="1558" w:type="dxa"/>
          </w:tcPr>
          <w:p w14:paraId="58555FBF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1065" w:type="dxa"/>
          </w:tcPr>
          <w:p w14:paraId="5E470271" w14:textId="77777777" w:rsidR="0097555D" w:rsidRPr="005078C5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5078C5">
              <w:rPr>
                <w:rFonts w:ascii="Times New Roman" w:hAnsi="Times New Roman" w:cs="Times New Roman"/>
              </w:rPr>
              <w:t xml:space="preserve">62.56 </w:t>
            </w:r>
          </w:p>
        </w:tc>
        <w:tc>
          <w:tcPr>
            <w:tcW w:w="1346" w:type="dxa"/>
          </w:tcPr>
          <w:p w14:paraId="6535A402" w14:textId="77777777" w:rsidR="0097555D" w:rsidRPr="00457F4E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457F4E">
              <w:rPr>
                <w:rFonts w:ascii="Times New Roman" w:hAnsi="Times New Roman" w:cs="Times New Roman"/>
              </w:rPr>
              <w:t>108.0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97555D" w:rsidRPr="008D4C9A" w14:paraId="68CB3874" w14:textId="77777777" w:rsidTr="006A25E5">
        <w:tc>
          <w:tcPr>
            <w:tcW w:w="1560" w:type="dxa"/>
            <w:tcBorders>
              <w:bottom w:val="single" w:sz="4" w:space="0" w:color="auto"/>
            </w:tcBorders>
          </w:tcPr>
          <w:p w14:paraId="50297990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22963AD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322.03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8E1BFEF" w14:textId="77777777" w:rsidR="0097555D" w:rsidRPr="006E539D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6E539D">
              <w:rPr>
                <w:rFonts w:ascii="Times New Roman" w:hAnsi="Times New Roman" w:cs="Times New Roman"/>
              </w:rPr>
              <w:t>247.4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78D16BB" w14:textId="77777777" w:rsidR="0097555D" w:rsidRPr="008D4C9A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8D4C9A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AADD4C8" w14:textId="77777777" w:rsidR="0097555D" w:rsidRPr="005078C5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5078C5">
              <w:rPr>
                <w:rFonts w:ascii="Times New Roman" w:hAnsi="Times New Roman" w:cs="Times New Roman"/>
              </w:rPr>
              <w:t xml:space="preserve">217.34 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9C8D61F" w14:textId="77777777" w:rsidR="0097555D" w:rsidRPr="00457F4E" w:rsidRDefault="0097555D" w:rsidP="006A25E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457F4E">
              <w:rPr>
                <w:rFonts w:ascii="Times New Roman" w:hAnsi="Times New Roman" w:cs="Times New Roman"/>
              </w:rPr>
              <w:t xml:space="preserve">257.03 </w:t>
            </w:r>
          </w:p>
        </w:tc>
      </w:tr>
    </w:tbl>
    <w:p w14:paraId="5741A822" w14:textId="50E55859" w:rsidR="0097555D" w:rsidRDefault="0097555D" w:rsidP="0097555D">
      <w:pP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</w:pPr>
      <w:r w:rsidRPr="00E07E12">
        <w:rPr>
          <w:rFonts w:ascii="新細明體" w:eastAsia="新細明體" w:hAnsi="新細明體" w:cs="Times New Roman"/>
          <w:color w:val="000000" w:themeColor="text1"/>
          <w:kern w:val="0"/>
          <w:szCs w:val="24"/>
          <w:vertAlign w:val="superscript"/>
          <w:lang w:val="en-GB"/>
        </w:rPr>
        <w:t>＃</w:t>
      </w:r>
      <w:r w:rsidRPr="00C87784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*</w:t>
      </w:r>
      <w:r w:rsidRPr="00C87784">
        <w:rPr>
          <w:rFonts w:ascii="Times New Roman" w:eastAsia="新細明體" w:hAnsi="Times New Roman" w:cs="Times New Roman"/>
          <w:i/>
          <w:iCs/>
          <w:color w:val="000000" w:themeColor="text1"/>
          <w:kern w:val="0"/>
          <w:szCs w:val="24"/>
          <w:lang w:val="en-GB"/>
        </w:rPr>
        <w:t>p</w:t>
      </w:r>
      <w:r w:rsidRPr="00C87784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&lt; 0.05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; </w:t>
      </w:r>
      <w:r w:rsidRPr="00C87784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*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*</w:t>
      </w:r>
      <w:r w:rsidRPr="00C87784">
        <w:rPr>
          <w:rFonts w:ascii="Times New Roman" w:eastAsia="新細明體" w:hAnsi="Times New Roman" w:cs="Times New Roman"/>
          <w:i/>
          <w:iCs/>
          <w:color w:val="000000" w:themeColor="text1"/>
          <w:kern w:val="0"/>
          <w:szCs w:val="24"/>
          <w:lang w:val="en-GB"/>
        </w:rPr>
        <w:t>p</w:t>
      </w:r>
      <w:r w:rsidRPr="00C87784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&lt; 0.0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1; </w:t>
      </w:r>
      <w:r w:rsidRPr="00C87784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*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**</w:t>
      </w:r>
      <w:r w:rsidRPr="00C87784">
        <w:rPr>
          <w:rFonts w:ascii="Times New Roman" w:eastAsia="新細明體" w:hAnsi="Times New Roman" w:cs="Times New Roman"/>
          <w:i/>
          <w:iCs/>
          <w:color w:val="000000" w:themeColor="text1"/>
          <w:kern w:val="0"/>
          <w:szCs w:val="24"/>
          <w:lang w:val="en-GB"/>
        </w:rPr>
        <w:t>p</w:t>
      </w:r>
      <w:r w:rsidRPr="00C87784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&lt; 0.0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01</w:t>
      </w:r>
    </w:p>
    <w:p w14:paraId="097B2002" w14:textId="1F92319A" w:rsidR="00515271" w:rsidRPr="00192CF8" w:rsidRDefault="00515271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lang w:val="en-GB"/>
        </w:rPr>
        <w:t>A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,</w:t>
      </w:r>
      <w:r w:rsidR="009023F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B,</w:t>
      </w:r>
      <w:r w:rsidR="009023F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C,</w:t>
      </w:r>
      <w:r w:rsidR="009023F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D,</w:t>
      </w:r>
      <w:r w:rsidR="009023F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E,</w:t>
      </w:r>
      <w:r w:rsidR="009023F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F,</w:t>
      </w:r>
      <w:r w:rsidR="009023F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G,</w:t>
      </w:r>
      <w:r w:rsidR="009023F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H,</w:t>
      </w:r>
      <w:r w:rsidR="009023F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K,</w:t>
      </w:r>
      <w:r w:rsidR="009023F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L,</w:t>
      </w:r>
      <w:r w:rsidR="009023F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lang w:val="en-GB"/>
        </w:rPr>
        <w:t>M represent AOIs in case 1 and 2.</w:t>
      </w:r>
    </w:p>
    <w:p w14:paraId="0CDC1312" w14:textId="393EF222" w:rsidR="0097555D" w:rsidRPr="00E07E12" w:rsidRDefault="00322033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Cs w:val="24"/>
          <w:lang w:val="en-GB"/>
        </w:rPr>
        <w:t>A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>OI, area of interest</w:t>
      </w:r>
      <w:r w:rsidR="00515271">
        <w:rPr>
          <w:rFonts w:ascii="Times New Roman" w:hAnsi="Times New Roman" w:cs="Times New Roman"/>
          <w:color w:val="000000" w:themeColor="text1"/>
          <w:szCs w:val="24"/>
          <w:lang w:val="en-GB"/>
        </w:rPr>
        <w:t>; DT, dwell time.</w:t>
      </w:r>
    </w:p>
    <w:p w14:paraId="71D45089" w14:textId="77777777" w:rsidR="0097555D" w:rsidRPr="00E07E12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79227E0B" w14:textId="77777777" w:rsidR="0097555D" w:rsidRPr="00E07E12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3B4A69F3" w14:textId="77777777" w:rsidR="0097555D" w:rsidRPr="00E07E12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30CF7628" w14:textId="77777777" w:rsidR="0097555D" w:rsidRPr="00E07E12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21F49F12" w14:textId="77777777" w:rsidR="0097555D" w:rsidRPr="00E07E12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40873467" w14:textId="77777777" w:rsidR="0097555D" w:rsidRPr="00E07E12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1DF23C78" w14:textId="77777777" w:rsidR="0097555D" w:rsidRPr="00E07E12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71069465" w14:textId="77777777" w:rsidR="0097555D" w:rsidRPr="00E07E12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2477C780" w14:textId="77777777" w:rsidR="0097555D" w:rsidRPr="00E07E12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222D470E" w14:textId="77777777" w:rsidR="0097555D" w:rsidRPr="00E07E12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3E0B977D" w14:textId="77777777" w:rsidR="0097555D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5DBF611D" w14:textId="77777777" w:rsidR="0097555D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11FD730C" w14:textId="77777777" w:rsidR="0097555D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43336136" w14:textId="77777777" w:rsidR="0097555D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252523E5" w14:textId="77777777" w:rsidR="0097555D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1CDEC26A" w14:textId="77777777" w:rsidR="0097555D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28D51528" w14:textId="77777777" w:rsidR="0097555D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11995F4C" w14:textId="77777777" w:rsidR="0097555D" w:rsidRDefault="0097555D" w:rsidP="0097555D">
      <w:pPr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036DC67D" w14:textId="35527CC1" w:rsidR="005D2816" w:rsidRPr="00275FF7" w:rsidRDefault="005D2816" w:rsidP="005D2816">
      <w:pPr>
        <w:spacing w:line="360" w:lineRule="auto"/>
        <w:contextualSpacing/>
        <w:rPr>
          <w:rFonts w:ascii="Times New Roman" w:hAnsi="Times New Roman" w:cs="Times New Roman"/>
          <w:b/>
          <w:bCs/>
          <w:szCs w:val="24"/>
          <w:lang w:val="en-GB"/>
        </w:rPr>
      </w:pPr>
      <w:r>
        <w:rPr>
          <w:rFonts w:ascii="Times New Roman" w:hAnsi="Times New Roman" w:cs="Times New Roman"/>
          <w:b/>
          <w:bCs/>
          <w:szCs w:val="24"/>
          <w:lang w:val="en-GB"/>
        </w:rPr>
        <w:t>F</w:t>
      </w:r>
      <w:r w:rsidRPr="00275FF7">
        <w:rPr>
          <w:rFonts w:ascii="Times New Roman" w:hAnsi="Times New Roman" w:cs="Times New Roman"/>
          <w:b/>
          <w:bCs/>
          <w:szCs w:val="24"/>
          <w:lang w:val="en-GB"/>
        </w:rPr>
        <w:t>igure</w:t>
      </w:r>
      <w:r w:rsidR="00093C2E">
        <w:rPr>
          <w:rFonts w:ascii="Times New Roman" w:hAnsi="Times New Roman" w:cs="Times New Roman"/>
          <w:b/>
          <w:bCs/>
          <w:szCs w:val="24"/>
          <w:lang w:val="en-GB"/>
        </w:rPr>
        <w:t xml:space="preserve"> </w:t>
      </w:r>
      <w:r w:rsidR="000F70C0">
        <w:rPr>
          <w:rFonts w:ascii="Times New Roman" w:hAnsi="Times New Roman" w:cs="Times New Roman" w:hint="eastAsia"/>
          <w:b/>
          <w:bCs/>
          <w:szCs w:val="24"/>
          <w:lang w:val="en-GB"/>
        </w:rPr>
        <w:t>S1</w:t>
      </w:r>
    </w:p>
    <w:p w14:paraId="25646521" w14:textId="77777777" w:rsidR="005D2816" w:rsidRPr="00275FF7" w:rsidRDefault="005D2816" w:rsidP="005D2816">
      <w:pPr>
        <w:spacing w:line="360" w:lineRule="auto"/>
        <w:contextualSpacing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>F</w:t>
      </w:r>
      <w:r w:rsidRPr="00275FF7">
        <w:rPr>
          <w:rFonts w:ascii="Times New Roman" w:hAnsi="Times New Roman" w:cs="Times New Roman"/>
          <w:szCs w:val="24"/>
          <w:lang w:val="en-GB"/>
        </w:rPr>
        <w:t xml:space="preserve">igure showing the protocol of </w:t>
      </w:r>
      <w:r>
        <w:rPr>
          <w:rFonts w:ascii="Times New Roman" w:hAnsi="Times New Roman" w:cs="Times New Roman"/>
          <w:szCs w:val="24"/>
          <w:lang w:val="en-GB"/>
        </w:rPr>
        <w:t xml:space="preserve">the </w:t>
      </w:r>
      <w:r w:rsidRPr="00275FF7">
        <w:rPr>
          <w:rFonts w:ascii="Times New Roman" w:hAnsi="Times New Roman" w:cs="Times New Roman"/>
          <w:szCs w:val="24"/>
          <w:lang w:val="en-GB"/>
        </w:rPr>
        <w:t>eye-tracking study.</w:t>
      </w:r>
    </w:p>
    <w:p w14:paraId="178873EA" w14:textId="77777777" w:rsidR="005D2816" w:rsidRPr="00275FF7" w:rsidRDefault="005D2816" w:rsidP="005D2816">
      <w:pPr>
        <w:rPr>
          <w:lang w:val="en-GB"/>
        </w:rPr>
      </w:pPr>
      <w:r w:rsidRPr="00275FF7">
        <w:rPr>
          <w:noProof/>
          <w:lang w:val="en-GB"/>
        </w:rPr>
        <w:drawing>
          <wp:inline distT="0" distB="0" distL="0" distR="0" wp14:anchorId="37A0039D" wp14:editId="10B766DE">
            <wp:extent cx="5278120" cy="1775460"/>
            <wp:effectExtent l="19050" t="19050" r="17780" b="1524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87" b="19418"/>
                    <a:stretch/>
                  </pic:blipFill>
                  <pic:spPr bwMode="auto">
                    <a:xfrm>
                      <a:off x="0" y="0"/>
                      <a:ext cx="5278120" cy="17754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39213" w14:textId="77777777" w:rsidR="005D2816" w:rsidRPr="00275FF7" w:rsidRDefault="005D2816" w:rsidP="005D2816">
      <w:pPr>
        <w:rPr>
          <w:lang w:val="en-GB"/>
        </w:rPr>
      </w:pPr>
    </w:p>
    <w:p w14:paraId="1797DA57" w14:textId="77777777" w:rsidR="005D2816" w:rsidRPr="00275FF7" w:rsidRDefault="005D2816" w:rsidP="005D2816">
      <w:pPr>
        <w:rPr>
          <w:lang w:val="en-GB"/>
        </w:rPr>
      </w:pPr>
    </w:p>
    <w:p w14:paraId="3A261EF6" w14:textId="77777777" w:rsidR="005D2816" w:rsidRDefault="005D2816">
      <w:pPr>
        <w:widowControl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49CBD528" w14:textId="77777777" w:rsidR="005D2816" w:rsidRDefault="005D2816">
      <w:pPr>
        <w:widowControl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074ACAF5" w14:textId="6D3E03BC" w:rsidR="0061018F" w:rsidRDefault="0061018F">
      <w:pPr>
        <w:widowControl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27903185" w14:textId="7B21E86D" w:rsidR="004C4EDB" w:rsidRPr="005F1DCB" w:rsidRDefault="004C4EDB" w:rsidP="00FC743F">
      <w:pPr>
        <w:rPr>
          <w:rFonts w:ascii="Times New Roman" w:hAnsi="Times New Roman" w:cs="Times New Roman"/>
          <w:szCs w:val="24"/>
          <w:lang w:val="en-GB"/>
        </w:rPr>
      </w:pPr>
    </w:p>
    <w:sectPr w:rsidR="004C4EDB" w:rsidRPr="005F1DC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9D215" w14:textId="77777777" w:rsidR="007B7348" w:rsidRDefault="007B7348" w:rsidP="006A5B88">
      <w:r>
        <w:separator/>
      </w:r>
    </w:p>
  </w:endnote>
  <w:endnote w:type="continuationSeparator" w:id="0">
    <w:p w14:paraId="15E28736" w14:textId="77777777" w:rsidR="007B7348" w:rsidRDefault="007B7348" w:rsidP="006A5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1527332"/>
      <w:docPartObj>
        <w:docPartGallery w:val="Page Numbers (Bottom of Page)"/>
        <w:docPartUnique/>
      </w:docPartObj>
    </w:sdtPr>
    <w:sdtContent>
      <w:p w14:paraId="790E4870" w14:textId="2C99DFF3" w:rsidR="00EC7BFA" w:rsidRDefault="00EC7BF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EF97B96" w14:textId="77777777" w:rsidR="00EC7BFA" w:rsidRDefault="00EC7BF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53E50" w14:textId="77777777" w:rsidR="007B7348" w:rsidRDefault="007B7348" w:rsidP="006A5B88">
      <w:r>
        <w:separator/>
      </w:r>
    </w:p>
  </w:footnote>
  <w:footnote w:type="continuationSeparator" w:id="0">
    <w:p w14:paraId="1B75859B" w14:textId="77777777" w:rsidR="007B7348" w:rsidRDefault="007B7348" w:rsidP="006A5B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572D7"/>
    <w:multiLevelType w:val="hybridMultilevel"/>
    <w:tmpl w:val="D1CACF4C"/>
    <w:lvl w:ilvl="0" w:tplc="1E343990">
      <w:start w:val="2"/>
      <w:numFmt w:val="bullet"/>
      <w:lvlText w:val="-"/>
      <w:lvlJc w:val="left"/>
      <w:pPr>
        <w:ind w:left="84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" w15:restartNumberingAfterBreak="0">
    <w:nsid w:val="38E4452B"/>
    <w:multiLevelType w:val="hybridMultilevel"/>
    <w:tmpl w:val="F3C2ECEA"/>
    <w:lvl w:ilvl="0" w:tplc="4C7C8A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E936142"/>
    <w:multiLevelType w:val="hybridMultilevel"/>
    <w:tmpl w:val="D83894FA"/>
    <w:lvl w:ilvl="0" w:tplc="CE08BA3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7095BB5"/>
    <w:multiLevelType w:val="hybridMultilevel"/>
    <w:tmpl w:val="6CCE945C"/>
    <w:lvl w:ilvl="0" w:tplc="8472A3D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875701E"/>
    <w:multiLevelType w:val="multilevel"/>
    <w:tmpl w:val="6772E2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1796283"/>
    <w:multiLevelType w:val="hybridMultilevel"/>
    <w:tmpl w:val="1BDE8B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6DF40387"/>
    <w:multiLevelType w:val="multilevel"/>
    <w:tmpl w:val="19CAD9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B454C4E"/>
    <w:multiLevelType w:val="hybridMultilevel"/>
    <w:tmpl w:val="01903ACC"/>
    <w:lvl w:ilvl="0" w:tplc="778814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15390564">
    <w:abstractNumId w:val="4"/>
  </w:num>
  <w:num w:numId="2" w16cid:durableId="1408722815">
    <w:abstractNumId w:val="0"/>
  </w:num>
  <w:num w:numId="3" w16cid:durableId="1056586272">
    <w:abstractNumId w:val="6"/>
  </w:num>
  <w:num w:numId="4" w16cid:durableId="2067222208">
    <w:abstractNumId w:val="2"/>
  </w:num>
  <w:num w:numId="5" w16cid:durableId="954021977">
    <w:abstractNumId w:val="7"/>
  </w:num>
  <w:num w:numId="6" w16cid:durableId="1708411644">
    <w:abstractNumId w:val="5"/>
  </w:num>
  <w:num w:numId="7" w16cid:durableId="526916846">
    <w:abstractNumId w:val="1"/>
  </w:num>
  <w:num w:numId="8" w16cid:durableId="8802858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sights in imag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pwfpaxa5f5a2epx0rxr5f6p5d2pefp5t5z&quot;&gt;My EndNote Library Copy&lt;record-ids&gt;&lt;item&gt;14122&lt;/item&gt;&lt;item&gt;14123&lt;/item&gt;&lt;item&gt;14125&lt;/item&gt;&lt;item&gt;14126&lt;/item&gt;&lt;item&gt;14127&lt;/item&gt;&lt;item&gt;14129&lt;/item&gt;&lt;item&gt;14130&lt;/item&gt;&lt;/record-ids&gt;&lt;/item&gt;&lt;/Libraries&gt;"/>
  </w:docVars>
  <w:rsids>
    <w:rsidRoot w:val="00360F6B"/>
    <w:rsid w:val="0000581D"/>
    <w:rsid w:val="00011E3C"/>
    <w:rsid w:val="0002426D"/>
    <w:rsid w:val="00026578"/>
    <w:rsid w:val="00027D00"/>
    <w:rsid w:val="00027DB0"/>
    <w:rsid w:val="00031FAB"/>
    <w:rsid w:val="0004558B"/>
    <w:rsid w:val="00047912"/>
    <w:rsid w:val="00064813"/>
    <w:rsid w:val="000655E4"/>
    <w:rsid w:val="00066F07"/>
    <w:rsid w:val="00071FD5"/>
    <w:rsid w:val="00073472"/>
    <w:rsid w:val="000759C8"/>
    <w:rsid w:val="00076D18"/>
    <w:rsid w:val="00077D20"/>
    <w:rsid w:val="0008474B"/>
    <w:rsid w:val="000849B9"/>
    <w:rsid w:val="0008542C"/>
    <w:rsid w:val="0008616E"/>
    <w:rsid w:val="000905C0"/>
    <w:rsid w:val="00091899"/>
    <w:rsid w:val="00092556"/>
    <w:rsid w:val="00093C2E"/>
    <w:rsid w:val="000956EB"/>
    <w:rsid w:val="0009587A"/>
    <w:rsid w:val="0009588F"/>
    <w:rsid w:val="00097C2A"/>
    <w:rsid w:val="00097E77"/>
    <w:rsid w:val="000A0EE8"/>
    <w:rsid w:val="000A1398"/>
    <w:rsid w:val="000A24C3"/>
    <w:rsid w:val="000A5B3F"/>
    <w:rsid w:val="000A6592"/>
    <w:rsid w:val="000A6A52"/>
    <w:rsid w:val="000B3F77"/>
    <w:rsid w:val="000C2DF8"/>
    <w:rsid w:val="000C62F2"/>
    <w:rsid w:val="000C6431"/>
    <w:rsid w:val="000D021E"/>
    <w:rsid w:val="000D165B"/>
    <w:rsid w:val="000D3855"/>
    <w:rsid w:val="000D4838"/>
    <w:rsid w:val="000D56BB"/>
    <w:rsid w:val="000D6A8E"/>
    <w:rsid w:val="000E0C05"/>
    <w:rsid w:val="000E5E83"/>
    <w:rsid w:val="000E68B4"/>
    <w:rsid w:val="000F11AA"/>
    <w:rsid w:val="000F1721"/>
    <w:rsid w:val="000F4ED4"/>
    <w:rsid w:val="000F70C0"/>
    <w:rsid w:val="000F79FE"/>
    <w:rsid w:val="001053AF"/>
    <w:rsid w:val="00107A27"/>
    <w:rsid w:val="0011182C"/>
    <w:rsid w:val="00112BCC"/>
    <w:rsid w:val="00113E01"/>
    <w:rsid w:val="00113E98"/>
    <w:rsid w:val="001145F2"/>
    <w:rsid w:val="00117D59"/>
    <w:rsid w:val="0012017E"/>
    <w:rsid w:val="0012020A"/>
    <w:rsid w:val="00121DC8"/>
    <w:rsid w:val="00123D9C"/>
    <w:rsid w:val="00124588"/>
    <w:rsid w:val="0012680E"/>
    <w:rsid w:val="00131743"/>
    <w:rsid w:val="001319FA"/>
    <w:rsid w:val="00132D7A"/>
    <w:rsid w:val="00134C56"/>
    <w:rsid w:val="00135313"/>
    <w:rsid w:val="001369F0"/>
    <w:rsid w:val="001418DE"/>
    <w:rsid w:val="0014336D"/>
    <w:rsid w:val="00150DF7"/>
    <w:rsid w:val="00151624"/>
    <w:rsid w:val="00156001"/>
    <w:rsid w:val="00161656"/>
    <w:rsid w:val="00161E86"/>
    <w:rsid w:val="0016605F"/>
    <w:rsid w:val="00167FD6"/>
    <w:rsid w:val="00170014"/>
    <w:rsid w:val="001708B6"/>
    <w:rsid w:val="0017132D"/>
    <w:rsid w:val="001713D5"/>
    <w:rsid w:val="001742E6"/>
    <w:rsid w:val="001746BA"/>
    <w:rsid w:val="00176969"/>
    <w:rsid w:val="001773AB"/>
    <w:rsid w:val="00177593"/>
    <w:rsid w:val="001810C7"/>
    <w:rsid w:val="00183632"/>
    <w:rsid w:val="00185A8D"/>
    <w:rsid w:val="00190D25"/>
    <w:rsid w:val="00193D52"/>
    <w:rsid w:val="001972B9"/>
    <w:rsid w:val="001A1B55"/>
    <w:rsid w:val="001A356B"/>
    <w:rsid w:val="001A6BE6"/>
    <w:rsid w:val="001B3D02"/>
    <w:rsid w:val="001B4815"/>
    <w:rsid w:val="001B76E0"/>
    <w:rsid w:val="001C158E"/>
    <w:rsid w:val="001C2AB5"/>
    <w:rsid w:val="001C3F82"/>
    <w:rsid w:val="001C5A10"/>
    <w:rsid w:val="001D1D3C"/>
    <w:rsid w:val="001D45D4"/>
    <w:rsid w:val="001D5E4A"/>
    <w:rsid w:val="001D6F12"/>
    <w:rsid w:val="001E069B"/>
    <w:rsid w:val="001E4271"/>
    <w:rsid w:val="001E4A31"/>
    <w:rsid w:val="001E4DB0"/>
    <w:rsid w:val="001E6250"/>
    <w:rsid w:val="001E7320"/>
    <w:rsid w:val="001F1D46"/>
    <w:rsid w:val="001F342F"/>
    <w:rsid w:val="001F39CD"/>
    <w:rsid w:val="00203FD4"/>
    <w:rsid w:val="00206FF1"/>
    <w:rsid w:val="00207629"/>
    <w:rsid w:val="00207AB1"/>
    <w:rsid w:val="002103A1"/>
    <w:rsid w:val="00210BC1"/>
    <w:rsid w:val="00215137"/>
    <w:rsid w:val="002153BA"/>
    <w:rsid w:val="00216B38"/>
    <w:rsid w:val="002201F5"/>
    <w:rsid w:val="00222649"/>
    <w:rsid w:val="00225D2D"/>
    <w:rsid w:val="002270EF"/>
    <w:rsid w:val="002275A3"/>
    <w:rsid w:val="002323C3"/>
    <w:rsid w:val="00234007"/>
    <w:rsid w:val="002345A1"/>
    <w:rsid w:val="00237857"/>
    <w:rsid w:val="00243A60"/>
    <w:rsid w:val="00244CCE"/>
    <w:rsid w:val="002458FA"/>
    <w:rsid w:val="00245BDD"/>
    <w:rsid w:val="002467DF"/>
    <w:rsid w:val="00247D6F"/>
    <w:rsid w:val="00252087"/>
    <w:rsid w:val="00255D16"/>
    <w:rsid w:val="0025632E"/>
    <w:rsid w:val="00257CCC"/>
    <w:rsid w:val="002606F1"/>
    <w:rsid w:val="0026294F"/>
    <w:rsid w:val="002650E4"/>
    <w:rsid w:val="00270BCF"/>
    <w:rsid w:val="00270F33"/>
    <w:rsid w:val="00271DEF"/>
    <w:rsid w:val="0027456A"/>
    <w:rsid w:val="002745D4"/>
    <w:rsid w:val="00281B9B"/>
    <w:rsid w:val="00282FCC"/>
    <w:rsid w:val="00286E95"/>
    <w:rsid w:val="00292240"/>
    <w:rsid w:val="00293AF2"/>
    <w:rsid w:val="00293B70"/>
    <w:rsid w:val="0029481C"/>
    <w:rsid w:val="0029487F"/>
    <w:rsid w:val="00295A2E"/>
    <w:rsid w:val="00295D03"/>
    <w:rsid w:val="00297C4F"/>
    <w:rsid w:val="00297FCC"/>
    <w:rsid w:val="002A0808"/>
    <w:rsid w:val="002A32EB"/>
    <w:rsid w:val="002A5ECD"/>
    <w:rsid w:val="002A5F28"/>
    <w:rsid w:val="002A5F29"/>
    <w:rsid w:val="002B1347"/>
    <w:rsid w:val="002B1AB0"/>
    <w:rsid w:val="002B25F0"/>
    <w:rsid w:val="002C04D9"/>
    <w:rsid w:val="002C3F09"/>
    <w:rsid w:val="002C4477"/>
    <w:rsid w:val="002C4B0F"/>
    <w:rsid w:val="002D45A0"/>
    <w:rsid w:val="002D46A5"/>
    <w:rsid w:val="002D61C5"/>
    <w:rsid w:val="002D63D0"/>
    <w:rsid w:val="002E26DF"/>
    <w:rsid w:val="002E29F9"/>
    <w:rsid w:val="002E5D1B"/>
    <w:rsid w:val="002F0EAF"/>
    <w:rsid w:val="002F1E39"/>
    <w:rsid w:val="002F1FBD"/>
    <w:rsid w:val="002F2740"/>
    <w:rsid w:val="002F562E"/>
    <w:rsid w:val="002F7AED"/>
    <w:rsid w:val="00300D70"/>
    <w:rsid w:val="00301A9D"/>
    <w:rsid w:val="003028A8"/>
    <w:rsid w:val="00302BFE"/>
    <w:rsid w:val="00303D4D"/>
    <w:rsid w:val="003048A4"/>
    <w:rsid w:val="00310132"/>
    <w:rsid w:val="00315E8C"/>
    <w:rsid w:val="00316171"/>
    <w:rsid w:val="003173A5"/>
    <w:rsid w:val="00321E1A"/>
    <w:rsid w:val="00322033"/>
    <w:rsid w:val="00322360"/>
    <w:rsid w:val="00322B92"/>
    <w:rsid w:val="0032532B"/>
    <w:rsid w:val="00331505"/>
    <w:rsid w:val="00334141"/>
    <w:rsid w:val="00337751"/>
    <w:rsid w:val="00340A50"/>
    <w:rsid w:val="003415AD"/>
    <w:rsid w:val="00343A3C"/>
    <w:rsid w:val="00345522"/>
    <w:rsid w:val="00351505"/>
    <w:rsid w:val="00356BCA"/>
    <w:rsid w:val="00356CC4"/>
    <w:rsid w:val="003572F7"/>
    <w:rsid w:val="00360F6B"/>
    <w:rsid w:val="0036167F"/>
    <w:rsid w:val="00362F5C"/>
    <w:rsid w:val="0036358C"/>
    <w:rsid w:val="00363DC4"/>
    <w:rsid w:val="00364DDD"/>
    <w:rsid w:val="00364E84"/>
    <w:rsid w:val="00364F86"/>
    <w:rsid w:val="003716BC"/>
    <w:rsid w:val="00374653"/>
    <w:rsid w:val="00374F39"/>
    <w:rsid w:val="00376650"/>
    <w:rsid w:val="00381742"/>
    <w:rsid w:val="00386CD8"/>
    <w:rsid w:val="00390C37"/>
    <w:rsid w:val="00392304"/>
    <w:rsid w:val="00393CFE"/>
    <w:rsid w:val="00395206"/>
    <w:rsid w:val="00395EB8"/>
    <w:rsid w:val="003A1C13"/>
    <w:rsid w:val="003A1D2A"/>
    <w:rsid w:val="003A3FBB"/>
    <w:rsid w:val="003A5799"/>
    <w:rsid w:val="003A5FBC"/>
    <w:rsid w:val="003B12B7"/>
    <w:rsid w:val="003B2A5D"/>
    <w:rsid w:val="003B3358"/>
    <w:rsid w:val="003B3E67"/>
    <w:rsid w:val="003C06D8"/>
    <w:rsid w:val="003C06DE"/>
    <w:rsid w:val="003C18D0"/>
    <w:rsid w:val="003C453E"/>
    <w:rsid w:val="003C4D4D"/>
    <w:rsid w:val="003C5B52"/>
    <w:rsid w:val="003C60D6"/>
    <w:rsid w:val="003C7B53"/>
    <w:rsid w:val="003C7E29"/>
    <w:rsid w:val="003D1B5A"/>
    <w:rsid w:val="003D2788"/>
    <w:rsid w:val="003D33B7"/>
    <w:rsid w:val="003D482F"/>
    <w:rsid w:val="003D65C6"/>
    <w:rsid w:val="003D7EAE"/>
    <w:rsid w:val="003E0C86"/>
    <w:rsid w:val="003E1716"/>
    <w:rsid w:val="003E2689"/>
    <w:rsid w:val="003E3BC1"/>
    <w:rsid w:val="003E6D09"/>
    <w:rsid w:val="003F19F2"/>
    <w:rsid w:val="003F4D40"/>
    <w:rsid w:val="003F5241"/>
    <w:rsid w:val="003F575E"/>
    <w:rsid w:val="003F604D"/>
    <w:rsid w:val="00400796"/>
    <w:rsid w:val="004018BA"/>
    <w:rsid w:val="004064AF"/>
    <w:rsid w:val="00406A84"/>
    <w:rsid w:val="00407786"/>
    <w:rsid w:val="00407860"/>
    <w:rsid w:val="00411090"/>
    <w:rsid w:val="004111C5"/>
    <w:rsid w:val="00413350"/>
    <w:rsid w:val="004167FD"/>
    <w:rsid w:val="0041681D"/>
    <w:rsid w:val="004206B1"/>
    <w:rsid w:val="0042702E"/>
    <w:rsid w:val="00427938"/>
    <w:rsid w:val="00430F52"/>
    <w:rsid w:val="004330EF"/>
    <w:rsid w:val="00434A02"/>
    <w:rsid w:val="004374E4"/>
    <w:rsid w:val="004407BC"/>
    <w:rsid w:val="00446AF9"/>
    <w:rsid w:val="0045045E"/>
    <w:rsid w:val="00450D30"/>
    <w:rsid w:val="00451A07"/>
    <w:rsid w:val="00453339"/>
    <w:rsid w:val="004545D1"/>
    <w:rsid w:val="00455BBF"/>
    <w:rsid w:val="00456B59"/>
    <w:rsid w:val="00462BC2"/>
    <w:rsid w:val="0046420E"/>
    <w:rsid w:val="00465EC6"/>
    <w:rsid w:val="004676E7"/>
    <w:rsid w:val="00471200"/>
    <w:rsid w:val="00471B59"/>
    <w:rsid w:val="00475270"/>
    <w:rsid w:val="00481728"/>
    <w:rsid w:val="00485EBA"/>
    <w:rsid w:val="00486222"/>
    <w:rsid w:val="004872EE"/>
    <w:rsid w:val="00490476"/>
    <w:rsid w:val="004A1B19"/>
    <w:rsid w:val="004A39A3"/>
    <w:rsid w:val="004A5627"/>
    <w:rsid w:val="004B1EA1"/>
    <w:rsid w:val="004B582D"/>
    <w:rsid w:val="004B6DB2"/>
    <w:rsid w:val="004C0124"/>
    <w:rsid w:val="004C04A9"/>
    <w:rsid w:val="004C10C9"/>
    <w:rsid w:val="004C49A6"/>
    <w:rsid w:val="004C4EDB"/>
    <w:rsid w:val="004C5C35"/>
    <w:rsid w:val="004D02AE"/>
    <w:rsid w:val="004D3914"/>
    <w:rsid w:val="004E2605"/>
    <w:rsid w:val="004E49B8"/>
    <w:rsid w:val="004E7675"/>
    <w:rsid w:val="004F4858"/>
    <w:rsid w:val="004F48EB"/>
    <w:rsid w:val="004F6235"/>
    <w:rsid w:val="00505879"/>
    <w:rsid w:val="00511017"/>
    <w:rsid w:val="0051397C"/>
    <w:rsid w:val="00514290"/>
    <w:rsid w:val="00515271"/>
    <w:rsid w:val="005172A1"/>
    <w:rsid w:val="00520A6F"/>
    <w:rsid w:val="00521095"/>
    <w:rsid w:val="00521538"/>
    <w:rsid w:val="005259CC"/>
    <w:rsid w:val="0052749F"/>
    <w:rsid w:val="00527A19"/>
    <w:rsid w:val="00530BA2"/>
    <w:rsid w:val="00531369"/>
    <w:rsid w:val="005318D0"/>
    <w:rsid w:val="005319F0"/>
    <w:rsid w:val="00531C29"/>
    <w:rsid w:val="00534A0C"/>
    <w:rsid w:val="00534C00"/>
    <w:rsid w:val="00535D92"/>
    <w:rsid w:val="005377DC"/>
    <w:rsid w:val="00540BBE"/>
    <w:rsid w:val="00540D9C"/>
    <w:rsid w:val="00542736"/>
    <w:rsid w:val="0054302B"/>
    <w:rsid w:val="00555B68"/>
    <w:rsid w:val="00557D14"/>
    <w:rsid w:val="00557F6A"/>
    <w:rsid w:val="00560786"/>
    <w:rsid w:val="00563DFA"/>
    <w:rsid w:val="00564E69"/>
    <w:rsid w:val="00566377"/>
    <w:rsid w:val="00573E0D"/>
    <w:rsid w:val="005746A9"/>
    <w:rsid w:val="00575847"/>
    <w:rsid w:val="00575CCF"/>
    <w:rsid w:val="00576B12"/>
    <w:rsid w:val="005810BF"/>
    <w:rsid w:val="0058182E"/>
    <w:rsid w:val="00581ABB"/>
    <w:rsid w:val="00583D3E"/>
    <w:rsid w:val="005900B3"/>
    <w:rsid w:val="0059014C"/>
    <w:rsid w:val="00592343"/>
    <w:rsid w:val="005923DF"/>
    <w:rsid w:val="00592F39"/>
    <w:rsid w:val="0059476D"/>
    <w:rsid w:val="00597EC4"/>
    <w:rsid w:val="005A017C"/>
    <w:rsid w:val="005A31DA"/>
    <w:rsid w:val="005A453E"/>
    <w:rsid w:val="005A5D6E"/>
    <w:rsid w:val="005A6EEB"/>
    <w:rsid w:val="005B1881"/>
    <w:rsid w:val="005B2587"/>
    <w:rsid w:val="005C0C90"/>
    <w:rsid w:val="005C3C6D"/>
    <w:rsid w:val="005C4054"/>
    <w:rsid w:val="005C4A03"/>
    <w:rsid w:val="005C5EAF"/>
    <w:rsid w:val="005D2816"/>
    <w:rsid w:val="005E4D08"/>
    <w:rsid w:val="005E579B"/>
    <w:rsid w:val="005E632C"/>
    <w:rsid w:val="005F1DCB"/>
    <w:rsid w:val="005F2D80"/>
    <w:rsid w:val="005F64CA"/>
    <w:rsid w:val="00603C53"/>
    <w:rsid w:val="00607452"/>
    <w:rsid w:val="00607BB2"/>
    <w:rsid w:val="00607D0E"/>
    <w:rsid w:val="0061018F"/>
    <w:rsid w:val="0061045B"/>
    <w:rsid w:val="0061190E"/>
    <w:rsid w:val="00613F22"/>
    <w:rsid w:val="00614B4C"/>
    <w:rsid w:val="00614FB7"/>
    <w:rsid w:val="0062497D"/>
    <w:rsid w:val="00626661"/>
    <w:rsid w:val="006269B1"/>
    <w:rsid w:val="00626A7E"/>
    <w:rsid w:val="00626C07"/>
    <w:rsid w:val="00627A0F"/>
    <w:rsid w:val="006341C6"/>
    <w:rsid w:val="00634598"/>
    <w:rsid w:val="00640B08"/>
    <w:rsid w:val="00642377"/>
    <w:rsid w:val="00643C0F"/>
    <w:rsid w:val="006461F9"/>
    <w:rsid w:val="006473F2"/>
    <w:rsid w:val="00650C26"/>
    <w:rsid w:val="00651091"/>
    <w:rsid w:val="00654E3A"/>
    <w:rsid w:val="00656020"/>
    <w:rsid w:val="006632F1"/>
    <w:rsid w:val="00664FEC"/>
    <w:rsid w:val="0067691B"/>
    <w:rsid w:val="006835B6"/>
    <w:rsid w:val="006853BE"/>
    <w:rsid w:val="006938D1"/>
    <w:rsid w:val="00693B05"/>
    <w:rsid w:val="00694AEC"/>
    <w:rsid w:val="00694FDA"/>
    <w:rsid w:val="006A1E56"/>
    <w:rsid w:val="006A33E0"/>
    <w:rsid w:val="006A3A53"/>
    <w:rsid w:val="006A4A74"/>
    <w:rsid w:val="006A5B88"/>
    <w:rsid w:val="006B0DFA"/>
    <w:rsid w:val="006B3F8E"/>
    <w:rsid w:val="006B72ED"/>
    <w:rsid w:val="006C3A8A"/>
    <w:rsid w:val="006C3E77"/>
    <w:rsid w:val="006C5B29"/>
    <w:rsid w:val="006D1911"/>
    <w:rsid w:val="006D365B"/>
    <w:rsid w:val="006E4807"/>
    <w:rsid w:val="006E5AED"/>
    <w:rsid w:val="006E7677"/>
    <w:rsid w:val="006E7A5D"/>
    <w:rsid w:val="006F1996"/>
    <w:rsid w:val="006F19D8"/>
    <w:rsid w:val="006F2F43"/>
    <w:rsid w:val="006F3322"/>
    <w:rsid w:val="006F40FE"/>
    <w:rsid w:val="006F50AB"/>
    <w:rsid w:val="006F5B24"/>
    <w:rsid w:val="006F65F0"/>
    <w:rsid w:val="007007BD"/>
    <w:rsid w:val="00701750"/>
    <w:rsid w:val="00703932"/>
    <w:rsid w:val="007078AA"/>
    <w:rsid w:val="00714462"/>
    <w:rsid w:val="00720664"/>
    <w:rsid w:val="00720669"/>
    <w:rsid w:val="00742075"/>
    <w:rsid w:val="007449CB"/>
    <w:rsid w:val="00744C4D"/>
    <w:rsid w:val="007468A6"/>
    <w:rsid w:val="00750F3B"/>
    <w:rsid w:val="00751ECD"/>
    <w:rsid w:val="00752232"/>
    <w:rsid w:val="00756A15"/>
    <w:rsid w:val="00761FEC"/>
    <w:rsid w:val="00762A16"/>
    <w:rsid w:val="00763C2D"/>
    <w:rsid w:val="0077135A"/>
    <w:rsid w:val="00774EAB"/>
    <w:rsid w:val="007759EC"/>
    <w:rsid w:val="00776654"/>
    <w:rsid w:val="00780689"/>
    <w:rsid w:val="00780931"/>
    <w:rsid w:val="0078434C"/>
    <w:rsid w:val="007847A3"/>
    <w:rsid w:val="007864CA"/>
    <w:rsid w:val="00786749"/>
    <w:rsid w:val="0079060A"/>
    <w:rsid w:val="0079079B"/>
    <w:rsid w:val="00795914"/>
    <w:rsid w:val="00795919"/>
    <w:rsid w:val="007A4F96"/>
    <w:rsid w:val="007A5B52"/>
    <w:rsid w:val="007A7738"/>
    <w:rsid w:val="007B30B5"/>
    <w:rsid w:val="007B39D5"/>
    <w:rsid w:val="007B5394"/>
    <w:rsid w:val="007B6414"/>
    <w:rsid w:val="007B7348"/>
    <w:rsid w:val="007C58AF"/>
    <w:rsid w:val="007D1C06"/>
    <w:rsid w:val="007D3ADA"/>
    <w:rsid w:val="007D7855"/>
    <w:rsid w:val="007E462D"/>
    <w:rsid w:val="007F3515"/>
    <w:rsid w:val="007F3D48"/>
    <w:rsid w:val="007F70D9"/>
    <w:rsid w:val="0080323B"/>
    <w:rsid w:val="008118DB"/>
    <w:rsid w:val="00815182"/>
    <w:rsid w:val="0081542B"/>
    <w:rsid w:val="008155B7"/>
    <w:rsid w:val="00815CFE"/>
    <w:rsid w:val="0082256A"/>
    <w:rsid w:val="008235F0"/>
    <w:rsid w:val="00827692"/>
    <w:rsid w:val="00831EA3"/>
    <w:rsid w:val="008321C8"/>
    <w:rsid w:val="00834825"/>
    <w:rsid w:val="008378A5"/>
    <w:rsid w:val="00841983"/>
    <w:rsid w:val="00843A25"/>
    <w:rsid w:val="00845442"/>
    <w:rsid w:val="00850A60"/>
    <w:rsid w:val="00851FFE"/>
    <w:rsid w:val="0085231F"/>
    <w:rsid w:val="00854C6A"/>
    <w:rsid w:val="00854E72"/>
    <w:rsid w:val="00855BA8"/>
    <w:rsid w:val="0085790F"/>
    <w:rsid w:val="00863E3C"/>
    <w:rsid w:val="008655FF"/>
    <w:rsid w:val="00873EAE"/>
    <w:rsid w:val="008753CF"/>
    <w:rsid w:val="00875AA5"/>
    <w:rsid w:val="00876752"/>
    <w:rsid w:val="008777F5"/>
    <w:rsid w:val="00882B46"/>
    <w:rsid w:val="00883E11"/>
    <w:rsid w:val="00885821"/>
    <w:rsid w:val="00885A8E"/>
    <w:rsid w:val="00885E65"/>
    <w:rsid w:val="00886158"/>
    <w:rsid w:val="00894AAD"/>
    <w:rsid w:val="0089512E"/>
    <w:rsid w:val="008964BD"/>
    <w:rsid w:val="008A5979"/>
    <w:rsid w:val="008B1DE9"/>
    <w:rsid w:val="008B322B"/>
    <w:rsid w:val="008B4DE3"/>
    <w:rsid w:val="008B5442"/>
    <w:rsid w:val="008B650D"/>
    <w:rsid w:val="008C79D0"/>
    <w:rsid w:val="008C7E5B"/>
    <w:rsid w:val="008D0514"/>
    <w:rsid w:val="008D248F"/>
    <w:rsid w:val="008D4424"/>
    <w:rsid w:val="008D4FF0"/>
    <w:rsid w:val="008E13C6"/>
    <w:rsid w:val="008E33BE"/>
    <w:rsid w:val="008E3D5C"/>
    <w:rsid w:val="008E4DFB"/>
    <w:rsid w:val="008E67A9"/>
    <w:rsid w:val="008F0543"/>
    <w:rsid w:val="008F1881"/>
    <w:rsid w:val="008F18BB"/>
    <w:rsid w:val="008F5484"/>
    <w:rsid w:val="008F58B5"/>
    <w:rsid w:val="008F64B1"/>
    <w:rsid w:val="00900C4D"/>
    <w:rsid w:val="00901AB2"/>
    <w:rsid w:val="009023FF"/>
    <w:rsid w:val="009039C2"/>
    <w:rsid w:val="00903E5F"/>
    <w:rsid w:val="00904239"/>
    <w:rsid w:val="009077DF"/>
    <w:rsid w:val="00910033"/>
    <w:rsid w:val="0091030E"/>
    <w:rsid w:val="00917D7E"/>
    <w:rsid w:val="00922D9E"/>
    <w:rsid w:val="009230DA"/>
    <w:rsid w:val="00923923"/>
    <w:rsid w:val="0092668C"/>
    <w:rsid w:val="00926AC8"/>
    <w:rsid w:val="00927CEA"/>
    <w:rsid w:val="009302C8"/>
    <w:rsid w:val="00931134"/>
    <w:rsid w:val="00946157"/>
    <w:rsid w:val="0095079F"/>
    <w:rsid w:val="00951D97"/>
    <w:rsid w:val="00954841"/>
    <w:rsid w:val="00955ABA"/>
    <w:rsid w:val="00963948"/>
    <w:rsid w:val="00966ADB"/>
    <w:rsid w:val="00966B08"/>
    <w:rsid w:val="00971427"/>
    <w:rsid w:val="009721C7"/>
    <w:rsid w:val="0097242F"/>
    <w:rsid w:val="0097391B"/>
    <w:rsid w:val="0097555D"/>
    <w:rsid w:val="00980CEE"/>
    <w:rsid w:val="00982654"/>
    <w:rsid w:val="00982B48"/>
    <w:rsid w:val="00987D67"/>
    <w:rsid w:val="00990E3A"/>
    <w:rsid w:val="009921F1"/>
    <w:rsid w:val="00996D40"/>
    <w:rsid w:val="0099749B"/>
    <w:rsid w:val="00997ECB"/>
    <w:rsid w:val="009A105F"/>
    <w:rsid w:val="009A46AB"/>
    <w:rsid w:val="009A551D"/>
    <w:rsid w:val="009C091A"/>
    <w:rsid w:val="009C175F"/>
    <w:rsid w:val="009D1249"/>
    <w:rsid w:val="009D1786"/>
    <w:rsid w:val="009D7145"/>
    <w:rsid w:val="009D74FE"/>
    <w:rsid w:val="009E058A"/>
    <w:rsid w:val="009E0823"/>
    <w:rsid w:val="009E180B"/>
    <w:rsid w:val="009E2448"/>
    <w:rsid w:val="009E422E"/>
    <w:rsid w:val="009E7B15"/>
    <w:rsid w:val="009F3FA6"/>
    <w:rsid w:val="009F72E8"/>
    <w:rsid w:val="00A007E4"/>
    <w:rsid w:val="00A03678"/>
    <w:rsid w:val="00A03C32"/>
    <w:rsid w:val="00A10288"/>
    <w:rsid w:val="00A11BBC"/>
    <w:rsid w:val="00A13CCC"/>
    <w:rsid w:val="00A14746"/>
    <w:rsid w:val="00A15179"/>
    <w:rsid w:val="00A15655"/>
    <w:rsid w:val="00A15972"/>
    <w:rsid w:val="00A171A7"/>
    <w:rsid w:val="00A30D34"/>
    <w:rsid w:val="00A43991"/>
    <w:rsid w:val="00A45958"/>
    <w:rsid w:val="00A51334"/>
    <w:rsid w:val="00A51F68"/>
    <w:rsid w:val="00A54965"/>
    <w:rsid w:val="00A5616A"/>
    <w:rsid w:val="00A57D39"/>
    <w:rsid w:val="00A63552"/>
    <w:rsid w:val="00A63B26"/>
    <w:rsid w:val="00A659D1"/>
    <w:rsid w:val="00A660F1"/>
    <w:rsid w:val="00A672D1"/>
    <w:rsid w:val="00A7190F"/>
    <w:rsid w:val="00A73D28"/>
    <w:rsid w:val="00A7744E"/>
    <w:rsid w:val="00A810F1"/>
    <w:rsid w:val="00A829C5"/>
    <w:rsid w:val="00A85195"/>
    <w:rsid w:val="00A85863"/>
    <w:rsid w:val="00A909A6"/>
    <w:rsid w:val="00A92223"/>
    <w:rsid w:val="00A92269"/>
    <w:rsid w:val="00A959F4"/>
    <w:rsid w:val="00AA1985"/>
    <w:rsid w:val="00AB29BE"/>
    <w:rsid w:val="00AB3D97"/>
    <w:rsid w:val="00AC26C8"/>
    <w:rsid w:val="00AC324E"/>
    <w:rsid w:val="00AC4D92"/>
    <w:rsid w:val="00AC777D"/>
    <w:rsid w:val="00AD19C5"/>
    <w:rsid w:val="00AD341F"/>
    <w:rsid w:val="00AD3A7C"/>
    <w:rsid w:val="00AD3D98"/>
    <w:rsid w:val="00AD6813"/>
    <w:rsid w:val="00AD7ADF"/>
    <w:rsid w:val="00AE06DE"/>
    <w:rsid w:val="00AE0E02"/>
    <w:rsid w:val="00AE1E39"/>
    <w:rsid w:val="00AE2FB4"/>
    <w:rsid w:val="00AE3635"/>
    <w:rsid w:val="00AE4189"/>
    <w:rsid w:val="00AE5731"/>
    <w:rsid w:val="00AE5A5B"/>
    <w:rsid w:val="00AE6960"/>
    <w:rsid w:val="00AE7B86"/>
    <w:rsid w:val="00AF08C6"/>
    <w:rsid w:val="00AF0FD4"/>
    <w:rsid w:val="00AF189E"/>
    <w:rsid w:val="00AF1F82"/>
    <w:rsid w:val="00AF235C"/>
    <w:rsid w:val="00AF4EC6"/>
    <w:rsid w:val="00AF6146"/>
    <w:rsid w:val="00AF6999"/>
    <w:rsid w:val="00B00371"/>
    <w:rsid w:val="00B04C90"/>
    <w:rsid w:val="00B07C30"/>
    <w:rsid w:val="00B103C7"/>
    <w:rsid w:val="00B10A1C"/>
    <w:rsid w:val="00B12268"/>
    <w:rsid w:val="00B12D8B"/>
    <w:rsid w:val="00B133C5"/>
    <w:rsid w:val="00B14030"/>
    <w:rsid w:val="00B148C5"/>
    <w:rsid w:val="00B16173"/>
    <w:rsid w:val="00B233FF"/>
    <w:rsid w:val="00B3033C"/>
    <w:rsid w:val="00B309A4"/>
    <w:rsid w:val="00B34CCA"/>
    <w:rsid w:val="00B37F01"/>
    <w:rsid w:val="00B40DD1"/>
    <w:rsid w:val="00B40EA2"/>
    <w:rsid w:val="00B416E5"/>
    <w:rsid w:val="00B4193C"/>
    <w:rsid w:val="00B446CB"/>
    <w:rsid w:val="00B44E64"/>
    <w:rsid w:val="00B4637D"/>
    <w:rsid w:val="00B47548"/>
    <w:rsid w:val="00B47A41"/>
    <w:rsid w:val="00B51AA0"/>
    <w:rsid w:val="00B540C7"/>
    <w:rsid w:val="00B568FD"/>
    <w:rsid w:val="00B56BBD"/>
    <w:rsid w:val="00B57F88"/>
    <w:rsid w:val="00B60039"/>
    <w:rsid w:val="00B600E1"/>
    <w:rsid w:val="00B616CB"/>
    <w:rsid w:val="00B61AAF"/>
    <w:rsid w:val="00B62200"/>
    <w:rsid w:val="00B65A88"/>
    <w:rsid w:val="00B739F3"/>
    <w:rsid w:val="00B74389"/>
    <w:rsid w:val="00B75054"/>
    <w:rsid w:val="00B75392"/>
    <w:rsid w:val="00B766AB"/>
    <w:rsid w:val="00B91226"/>
    <w:rsid w:val="00B9194C"/>
    <w:rsid w:val="00B91BFA"/>
    <w:rsid w:val="00B9361E"/>
    <w:rsid w:val="00B97371"/>
    <w:rsid w:val="00BA3C1D"/>
    <w:rsid w:val="00BA7ECD"/>
    <w:rsid w:val="00BB0A57"/>
    <w:rsid w:val="00BB257F"/>
    <w:rsid w:val="00BB4A0F"/>
    <w:rsid w:val="00BB6806"/>
    <w:rsid w:val="00BD2D5C"/>
    <w:rsid w:val="00BD34A2"/>
    <w:rsid w:val="00BD3AF5"/>
    <w:rsid w:val="00BD4822"/>
    <w:rsid w:val="00BD56CC"/>
    <w:rsid w:val="00BD6BCE"/>
    <w:rsid w:val="00BE25DC"/>
    <w:rsid w:val="00BE2F01"/>
    <w:rsid w:val="00BE4116"/>
    <w:rsid w:val="00BE49A3"/>
    <w:rsid w:val="00BE70BB"/>
    <w:rsid w:val="00BE71A8"/>
    <w:rsid w:val="00BF1651"/>
    <w:rsid w:val="00BF1F92"/>
    <w:rsid w:val="00BF34DD"/>
    <w:rsid w:val="00BF4B78"/>
    <w:rsid w:val="00C029A8"/>
    <w:rsid w:val="00C03F8F"/>
    <w:rsid w:val="00C0459A"/>
    <w:rsid w:val="00C045A3"/>
    <w:rsid w:val="00C056F6"/>
    <w:rsid w:val="00C11294"/>
    <w:rsid w:val="00C11C9C"/>
    <w:rsid w:val="00C155CB"/>
    <w:rsid w:val="00C174DD"/>
    <w:rsid w:val="00C20A6C"/>
    <w:rsid w:val="00C23B32"/>
    <w:rsid w:val="00C24DBC"/>
    <w:rsid w:val="00C31A45"/>
    <w:rsid w:val="00C34D4B"/>
    <w:rsid w:val="00C36CD8"/>
    <w:rsid w:val="00C403A9"/>
    <w:rsid w:val="00C45DD7"/>
    <w:rsid w:val="00C47E55"/>
    <w:rsid w:val="00C51529"/>
    <w:rsid w:val="00C60D61"/>
    <w:rsid w:val="00C643DA"/>
    <w:rsid w:val="00C64998"/>
    <w:rsid w:val="00C64A63"/>
    <w:rsid w:val="00C65248"/>
    <w:rsid w:val="00C65E36"/>
    <w:rsid w:val="00C6680F"/>
    <w:rsid w:val="00C710FC"/>
    <w:rsid w:val="00C73E59"/>
    <w:rsid w:val="00C74FF3"/>
    <w:rsid w:val="00C7799F"/>
    <w:rsid w:val="00C8254B"/>
    <w:rsid w:val="00C82605"/>
    <w:rsid w:val="00C83D2B"/>
    <w:rsid w:val="00C8413C"/>
    <w:rsid w:val="00C85446"/>
    <w:rsid w:val="00C85CA4"/>
    <w:rsid w:val="00C90706"/>
    <w:rsid w:val="00C9112D"/>
    <w:rsid w:val="00C92A92"/>
    <w:rsid w:val="00C93010"/>
    <w:rsid w:val="00C936DD"/>
    <w:rsid w:val="00C953D5"/>
    <w:rsid w:val="00C95A0A"/>
    <w:rsid w:val="00CA057D"/>
    <w:rsid w:val="00CA5054"/>
    <w:rsid w:val="00CA566A"/>
    <w:rsid w:val="00CA5E98"/>
    <w:rsid w:val="00CA6CD2"/>
    <w:rsid w:val="00CA7FE8"/>
    <w:rsid w:val="00CB1E0F"/>
    <w:rsid w:val="00CB1ECE"/>
    <w:rsid w:val="00CB544F"/>
    <w:rsid w:val="00CB64B8"/>
    <w:rsid w:val="00CB6E4F"/>
    <w:rsid w:val="00CC0187"/>
    <w:rsid w:val="00CC0995"/>
    <w:rsid w:val="00CC3463"/>
    <w:rsid w:val="00CC4BD1"/>
    <w:rsid w:val="00CD1CFA"/>
    <w:rsid w:val="00CD20BE"/>
    <w:rsid w:val="00CD278C"/>
    <w:rsid w:val="00CD6FDC"/>
    <w:rsid w:val="00CD7BBA"/>
    <w:rsid w:val="00CE167D"/>
    <w:rsid w:val="00CE2799"/>
    <w:rsid w:val="00CE3436"/>
    <w:rsid w:val="00CE7532"/>
    <w:rsid w:val="00CF2848"/>
    <w:rsid w:val="00CF2C01"/>
    <w:rsid w:val="00CF370D"/>
    <w:rsid w:val="00D007B4"/>
    <w:rsid w:val="00D01A3C"/>
    <w:rsid w:val="00D03AE8"/>
    <w:rsid w:val="00D03E6D"/>
    <w:rsid w:val="00D066A1"/>
    <w:rsid w:val="00D12A5A"/>
    <w:rsid w:val="00D13CF5"/>
    <w:rsid w:val="00D14658"/>
    <w:rsid w:val="00D1600F"/>
    <w:rsid w:val="00D229C6"/>
    <w:rsid w:val="00D239CF"/>
    <w:rsid w:val="00D23F75"/>
    <w:rsid w:val="00D2501C"/>
    <w:rsid w:val="00D31E36"/>
    <w:rsid w:val="00D33EA7"/>
    <w:rsid w:val="00D349D6"/>
    <w:rsid w:val="00D37849"/>
    <w:rsid w:val="00D40188"/>
    <w:rsid w:val="00D40207"/>
    <w:rsid w:val="00D406EB"/>
    <w:rsid w:val="00D42099"/>
    <w:rsid w:val="00D421FA"/>
    <w:rsid w:val="00D430C7"/>
    <w:rsid w:val="00D45C72"/>
    <w:rsid w:val="00D53E0B"/>
    <w:rsid w:val="00D601A2"/>
    <w:rsid w:val="00D615BE"/>
    <w:rsid w:val="00D63B1E"/>
    <w:rsid w:val="00D64CDA"/>
    <w:rsid w:val="00D70175"/>
    <w:rsid w:val="00D70F43"/>
    <w:rsid w:val="00D715C6"/>
    <w:rsid w:val="00D71795"/>
    <w:rsid w:val="00D734C8"/>
    <w:rsid w:val="00D77C06"/>
    <w:rsid w:val="00D810B4"/>
    <w:rsid w:val="00D819F9"/>
    <w:rsid w:val="00D82987"/>
    <w:rsid w:val="00D84819"/>
    <w:rsid w:val="00D856CD"/>
    <w:rsid w:val="00D85C03"/>
    <w:rsid w:val="00D96599"/>
    <w:rsid w:val="00D979C3"/>
    <w:rsid w:val="00DA1177"/>
    <w:rsid w:val="00DA4B88"/>
    <w:rsid w:val="00DB0292"/>
    <w:rsid w:val="00DB098D"/>
    <w:rsid w:val="00DB0DE3"/>
    <w:rsid w:val="00DB3333"/>
    <w:rsid w:val="00DB79E8"/>
    <w:rsid w:val="00DC2E2E"/>
    <w:rsid w:val="00DC468C"/>
    <w:rsid w:val="00DC6ADB"/>
    <w:rsid w:val="00DC6DE9"/>
    <w:rsid w:val="00DC7841"/>
    <w:rsid w:val="00DD0D18"/>
    <w:rsid w:val="00DD21DB"/>
    <w:rsid w:val="00DD57FD"/>
    <w:rsid w:val="00DE3498"/>
    <w:rsid w:val="00DE47A0"/>
    <w:rsid w:val="00DE533E"/>
    <w:rsid w:val="00DE7A26"/>
    <w:rsid w:val="00DF01CF"/>
    <w:rsid w:val="00DF1B05"/>
    <w:rsid w:val="00DF2E38"/>
    <w:rsid w:val="00DF62C5"/>
    <w:rsid w:val="00DF6F93"/>
    <w:rsid w:val="00E02D64"/>
    <w:rsid w:val="00E05670"/>
    <w:rsid w:val="00E1099B"/>
    <w:rsid w:val="00E114A0"/>
    <w:rsid w:val="00E12620"/>
    <w:rsid w:val="00E12BB6"/>
    <w:rsid w:val="00E14B11"/>
    <w:rsid w:val="00E155EA"/>
    <w:rsid w:val="00E21321"/>
    <w:rsid w:val="00E278CF"/>
    <w:rsid w:val="00E3098A"/>
    <w:rsid w:val="00E31FEE"/>
    <w:rsid w:val="00E333A7"/>
    <w:rsid w:val="00E33848"/>
    <w:rsid w:val="00E33C5A"/>
    <w:rsid w:val="00E3708A"/>
    <w:rsid w:val="00E40D8D"/>
    <w:rsid w:val="00E44F5F"/>
    <w:rsid w:val="00E51652"/>
    <w:rsid w:val="00E55D96"/>
    <w:rsid w:val="00E6305E"/>
    <w:rsid w:val="00E65321"/>
    <w:rsid w:val="00E6650F"/>
    <w:rsid w:val="00E67414"/>
    <w:rsid w:val="00E71416"/>
    <w:rsid w:val="00E72D51"/>
    <w:rsid w:val="00E7347F"/>
    <w:rsid w:val="00E74382"/>
    <w:rsid w:val="00E8101F"/>
    <w:rsid w:val="00E84083"/>
    <w:rsid w:val="00E84CE8"/>
    <w:rsid w:val="00E85D8A"/>
    <w:rsid w:val="00E90669"/>
    <w:rsid w:val="00E90E97"/>
    <w:rsid w:val="00E91475"/>
    <w:rsid w:val="00E9203D"/>
    <w:rsid w:val="00E929B6"/>
    <w:rsid w:val="00E954B0"/>
    <w:rsid w:val="00E9577A"/>
    <w:rsid w:val="00E96173"/>
    <w:rsid w:val="00E976FC"/>
    <w:rsid w:val="00E9774D"/>
    <w:rsid w:val="00EA1273"/>
    <w:rsid w:val="00EA5B3F"/>
    <w:rsid w:val="00EB00E4"/>
    <w:rsid w:val="00EB3535"/>
    <w:rsid w:val="00EB7152"/>
    <w:rsid w:val="00EC4D58"/>
    <w:rsid w:val="00EC5DC1"/>
    <w:rsid w:val="00EC6142"/>
    <w:rsid w:val="00EC7BFA"/>
    <w:rsid w:val="00ED0F63"/>
    <w:rsid w:val="00ED18A2"/>
    <w:rsid w:val="00ED21B1"/>
    <w:rsid w:val="00ED2807"/>
    <w:rsid w:val="00ED611F"/>
    <w:rsid w:val="00ED671F"/>
    <w:rsid w:val="00ED6A39"/>
    <w:rsid w:val="00ED7997"/>
    <w:rsid w:val="00EE3EDB"/>
    <w:rsid w:val="00EE557A"/>
    <w:rsid w:val="00EF06E4"/>
    <w:rsid w:val="00EF10E4"/>
    <w:rsid w:val="00EF17E1"/>
    <w:rsid w:val="00EF1939"/>
    <w:rsid w:val="00EF4D5D"/>
    <w:rsid w:val="00EF6975"/>
    <w:rsid w:val="00EF6B8F"/>
    <w:rsid w:val="00F031AC"/>
    <w:rsid w:val="00F04878"/>
    <w:rsid w:val="00F04A39"/>
    <w:rsid w:val="00F05C80"/>
    <w:rsid w:val="00F077A0"/>
    <w:rsid w:val="00F11680"/>
    <w:rsid w:val="00F12F1A"/>
    <w:rsid w:val="00F134C7"/>
    <w:rsid w:val="00F155F7"/>
    <w:rsid w:val="00F17177"/>
    <w:rsid w:val="00F20671"/>
    <w:rsid w:val="00F22E91"/>
    <w:rsid w:val="00F2435D"/>
    <w:rsid w:val="00F275FF"/>
    <w:rsid w:val="00F323C3"/>
    <w:rsid w:val="00F3312F"/>
    <w:rsid w:val="00F341A3"/>
    <w:rsid w:val="00F35694"/>
    <w:rsid w:val="00F43214"/>
    <w:rsid w:val="00F44A76"/>
    <w:rsid w:val="00F44AED"/>
    <w:rsid w:val="00F46F5F"/>
    <w:rsid w:val="00F47CCA"/>
    <w:rsid w:val="00F5594A"/>
    <w:rsid w:val="00F56951"/>
    <w:rsid w:val="00F60B0A"/>
    <w:rsid w:val="00F63443"/>
    <w:rsid w:val="00F639B1"/>
    <w:rsid w:val="00F65576"/>
    <w:rsid w:val="00F67D20"/>
    <w:rsid w:val="00F72F8C"/>
    <w:rsid w:val="00F73BBE"/>
    <w:rsid w:val="00F74464"/>
    <w:rsid w:val="00F76BE2"/>
    <w:rsid w:val="00F77966"/>
    <w:rsid w:val="00F80BFA"/>
    <w:rsid w:val="00F81EFB"/>
    <w:rsid w:val="00F83A07"/>
    <w:rsid w:val="00F86A39"/>
    <w:rsid w:val="00F87633"/>
    <w:rsid w:val="00F94052"/>
    <w:rsid w:val="00F9409F"/>
    <w:rsid w:val="00F94217"/>
    <w:rsid w:val="00F942C8"/>
    <w:rsid w:val="00F944AE"/>
    <w:rsid w:val="00F96396"/>
    <w:rsid w:val="00F96915"/>
    <w:rsid w:val="00FA3115"/>
    <w:rsid w:val="00FA4BAB"/>
    <w:rsid w:val="00FA6C05"/>
    <w:rsid w:val="00FA7B34"/>
    <w:rsid w:val="00FB2C10"/>
    <w:rsid w:val="00FB3159"/>
    <w:rsid w:val="00FB6EEC"/>
    <w:rsid w:val="00FB7608"/>
    <w:rsid w:val="00FC0309"/>
    <w:rsid w:val="00FC2734"/>
    <w:rsid w:val="00FC39E7"/>
    <w:rsid w:val="00FC46A6"/>
    <w:rsid w:val="00FC62FC"/>
    <w:rsid w:val="00FC743F"/>
    <w:rsid w:val="00FD1A6E"/>
    <w:rsid w:val="00FD4447"/>
    <w:rsid w:val="00FD6C54"/>
    <w:rsid w:val="00FD76A4"/>
    <w:rsid w:val="00FE6609"/>
    <w:rsid w:val="00FE7165"/>
    <w:rsid w:val="00FE7265"/>
    <w:rsid w:val="00FE753B"/>
    <w:rsid w:val="00FF1800"/>
    <w:rsid w:val="00FF34D2"/>
    <w:rsid w:val="00FF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1DA8B"/>
  <w15:chartTrackingRefBased/>
  <w15:docId w15:val="{AAA827A0-E69B-43D1-A15E-0161A16ED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B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A5B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A5B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A5B88"/>
    <w:rPr>
      <w:sz w:val="20"/>
      <w:szCs w:val="20"/>
    </w:rPr>
  </w:style>
  <w:style w:type="paragraph" w:styleId="a7">
    <w:name w:val="List Paragraph"/>
    <w:basedOn w:val="a"/>
    <w:uiPriority w:val="34"/>
    <w:qFormat/>
    <w:rsid w:val="00AE7B86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FF180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F180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FF1800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FF1800"/>
    <w:rPr>
      <w:rFonts w:ascii="Calibri" w:hAnsi="Calibri" w:cs="Calibri"/>
      <w:noProof/>
    </w:rPr>
  </w:style>
  <w:style w:type="character" w:styleId="a8">
    <w:name w:val="Hyperlink"/>
    <w:basedOn w:val="a0"/>
    <w:uiPriority w:val="99"/>
    <w:unhideWhenUsed/>
    <w:rsid w:val="00C8544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85446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E84CE8"/>
  </w:style>
  <w:style w:type="character" w:styleId="ab">
    <w:name w:val="annotation reference"/>
    <w:basedOn w:val="a0"/>
    <w:uiPriority w:val="99"/>
    <w:semiHidden/>
    <w:unhideWhenUsed/>
    <w:rsid w:val="00854C6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54C6A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854C6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54C6A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54C6A"/>
    <w:rPr>
      <w:b/>
      <w:bCs/>
      <w:sz w:val="20"/>
      <w:szCs w:val="20"/>
    </w:rPr>
  </w:style>
  <w:style w:type="table" w:styleId="af0">
    <w:name w:val="Table Grid"/>
    <w:basedOn w:val="a1"/>
    <w:uiPriority w:val="39"/>
    <w:rsid w:val="00975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C4B4B-B31F-44C3-A9C2-97B06D00E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iu</dc:creator>
  <cp:keywords/>
  <dc:description/>
  <cp:lastModifiedBy>Ivan Liu</cp:lastModifiedBy>
  <cp:revision>4</cp:revision>
  <cp:lastPrinted>2022-05-15T12:42:00Z</cp:lastPrinted>
  <dcterms:created xsi:type="dcterms:W3CDTF">2022-09-25T12:39:00Z</dcterms:created>
  <dcterms:modified xsi:type="dcterms:W3CDTF">2022-09-25T12:44:00Z</dcterms:modified>
</cp:coreProperties>
</file>